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7CD" w:rsidRPr="005D3EB4" w:rsidRDefault="00A327CD" w:rsidP="00B347D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D3EB4">
        <w:rPr>
          <w:rFonts w:ascii="Times New Roman" w:hAnsi="Times New Roman" w:cs="Times New Roman"/>
          <w:b/>
          <w:sz w:val="24"/>
          <w:szCs w:val="24"/>
        </w:rPr>
        <w:t>S</w:t>
      </w:r>
      <w:r w:rsidR="00B347D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D3E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3EB4" w:rsidRPr="005D3EB4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="005D3EB4" w:rsidRPr="005D3EB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3EB4">
        <w:rPr>
          <w:rFonts w:ascii="Times New Roman" w:hAnsi="Times New Roman" w:cs="Times New Roman"/>
          <w:b/>
          <w:sz w:val="24"/>
          <w:szCs w:val="24"/>
        </w:rPr>
        <w:t xml:space="preserve">Amino acid sequences of </w:t>
      </w:r>
      <w:r w:rsidRPr="005D3EB4">
        <w:rPr>
          <w:rFonts w:ascii="Times New Roman" w:hAnsi="Times New Roman" w:cs="Times New Roman" w:hint="eastAsia"/>
          <w:b/>
          <w:sz w:val="24"/>
          <w:szCs w:val="24"/>
        </w:rPr>
        <w:t>OR</w:t>
      </w:r>
      <w:r w:rsidRPr="005D3EB4">
        <w:rPr>
          <w:rFonts w:ascii="Times New Roman" w:hAnsi="Times New Roman" w:cs="Times New Roman"/>
          <w:b/>
          <w:sz w:val="24"/>
          <w:szCs w:val="24"/>
        </w:rPr>
        <w:t>s</w:t>
      </w:r>
      <w:r w:rsidRPr="005D3EB4">
        <w:rPr>
          <w:rFonts w:ascii="Times New Roman" w:hAnsi="Times New Roman" w:cs="Times New Roman" w:hint="eastAsia"/>
          <w:b/>
          <w:sz w:val="24"/>
          <w:szCs w:val="24"/>
        </w:rPr>
        <w:t xml:space="preserve"> and GRs </w:t>
      </w:r>
      <w:r w:rsidRPr="005D3EB4">
        <w:rPr>
          <w:rFonts w:ascii="Times New Roman" w:hAnsi="Times New Roman" w:cs="Times New Roman"/>
          <w:b/>
          <w:sz w:val="24"/>
          <w:szCs w:val="24"/>
        </w:rPr>
        <w:t xml:space="preserve">used in </w:t>
      </w:r>
      <w:proofErr w:type="spellStart"/>
      <w:r w:rsidRPr="005D3EB4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5D3EB4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MFLAHFHFDQNVHYKRALLLQTITVLLSIIYFCLCPILYLGVLGFIRAELQVLQYRFRNFDSCKRSVSDVEMMKQLIQTHQFIIWFVKDFNESVRSLILIEFLISSVNIACVAFQLISANRITDDIFTPCFLFVLFGQLLVLAWPANEMSMEASNVAFNWRKYTTVFQSVGVSIAIYDFPWYEKSIPIQNMARVVLMRAQSPLKLTIGMFNPLTTDTVIKVDFFFRGFATGTEAIGFRC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INKFKVVGLVADLMPNIRLIQASGHFMFNYYADNSGSLHILRLGYCCMHLFLVLVQYGCIFGNLVKEKDNVSHLAANTITILFFTHCLTKFIYFAARSKLFYRTLGIWNQANSHPIFVESSNRYHALALKKMRNLLYIILVGTLFSASAWTGITFVGESVHFIKDPDNDNETITEEIPRLLIKSWYPFDAMSGMTYYAALVFQIYYVFFSLLQANLLDNLFCSWLIFACEQLQHLKEIMKPLMELSATLDTFVPKSADL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LYPVRKGLPFYPNLLILKLAGYYPKSSNYNKKLFFYCLFCWMLIWTGTSWNLIILLYLSIQNKTNYGFVEAMGYLLGITSFTLACLHFALKHEDWSHLMDDLMDFQKYGKPPKFNKVQTSASKLGIAFTTGFFSAAVIYAILQVLLEEKCEKLSFGNTSCGMLLPTWFPASYAENKLIKRLVLIYQVLACCTMAPYTMIVSLVLEANEFIAYRIDHLKSQLRKVGCNGDSDLFLASVQYHHDIIRQVGQTFSIYMDLCAHCVF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MAPHVQFPLNRHKYFMETYVLSIGTTLGGVIYYTLTQVYFVVVTAFVISQLKIIQRLAREFHLYSNGGDQEKEALTVFRKIYHKHLYIIDFVGELNVLMKYLIFAECTVISIIIASVLFQLIFVPTSLAASTLYIAVSCTVLSQIFVLSWISNEIEVESLSISDALFESRWYEQTQKVKKIIIIIMMRSRKPLRIMIGPFYPLTIHTALNSLRAAYSYVTLIFAMSSSGQLQI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GMVMVVICYVCAPAFRDPIEIQKENETIRIRQLPVSAWSPVEEYFLLDFVWKSLVGAYLAYFFVTTDLILYSFIAFGACQVRILQHYIRNFNRYCEEIMHTQGCSKNESAKVLQKQLIAMHQDVISYVNMINGSIKQLMMLEFLPGSVQLAGMLYQLMTNLNAIQCIFLGQFISCLIARIYIYTNSANDLSQLSQQLAVDWFEIDWIELPKDIKMNLNICIIRCQKNLCITVGDLNAIDMTTFLTILKGSYSFLTLLTTI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YGSLRLKVLRIGMQRFHHSPCGGVNMKSFVVEHLDSIRYIDDLNEATKSILFITFLLNSIKVASVLFPLMAVKSLSALAFPAIFSSMLVAEVFYLGWICNEVKEQSLKISTDAYKILWYNENKDVSVLLQMMIRRAQRPLTMQMGPFGPMVTDTILSTMKAAYSYTTLMLNARE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1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IFMVVDFAQSSLLLTSVFAQLLWVEPSITFYGFVFMYVTYLNQRLFMNYYYSNEVWLLSENLNLSVWKCNWYEQSRYVKFMIHFFIMRTRKSLKFKIGPFGFMNLSTYLAILKASYSYIALLHSTKK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1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PSKTKKAQLISWTKIFMIGGGFWNQPLSKSYIGEKVYFCYSIFMKCGCLMWWSMMVAELLRFVAYGYTLDVILAQFGLVINASKIMFKLIVYIKENLLALFK</w:t>
      </w:r>
      <w:r w:rsidRPr="008A6EF4">
        <w:rPr>
          <w:rFonts w:ascii="Times New Roman" w:hAnsi="Times New Roman" w:cs="Times New Roman"/>
        </w:rPr>
        <w:lastRenderedPageBreak/>
        <w:t>DITEKDIEIWNLDNEEIHTIYRKNIKLIKSYVLALSVSTSLCLGMLDVSGIHIILKTVEHNRAFNDTLEAHAMYETILPLNKLDNLPLLFTWQAYLAVIGLLYNCLTHLMFATLLVYAATQIQILQIRSKNFIGTEQLSDSDMKDKLLVLKDISKDHQYIIGFVENLNSRTRYIVLVEFILSSFDLASVSVNLITLDFSSNDIAGQLIFNLSFFVLLSIQISILGWSCNEIKCESEELANALYASNWYLLNPKGQKMMQIMMARAQKPLIMTIGPFGAMTTTSVLAILKGAYSYVSIMKK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1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IVMVFDFLQSSLHIASILPEVLGSEISVMMVLSVVSFLASMLFRLILYYYHADKVILLSAELSYSIYESNWFDQAPKVKQMILIFILRTQRPLTLRIGGFGVMSIQSLIAILKATYSYMMLMI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1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VFEETTQIRKKWRSSIAITEKVLVITEIWPSDDTSLLRTIKILFITIACIVFNITVIDELKMLSIRQDYKSLSMHLTTFGLYIGFSVKIMLFQLTKHGPLKKMLDSMDSPIFHAYPPEMQKYQDNCIRVSNLIGKFFVYLVGGTILFYLSKPLYSPYPLPVTFSHPLTTTTFYMLLTLQCFCSYYFIMIGICFDMLVMGLANVATAQLDMLIEEITTFTPKNKEPLEKEEHRFIKRCAQRHNAIIRYINSIEDVFTYIFLA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2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IEFGLSTFDMASGSVGVIKMKGYESLWLLFFMMVLLTQLFLIGWTANEITVQSEAIAAALYQSNWYELNKEGRQLILISMIRAQRPLHITIGPMGPMTTGSILTVLKGAYSYINLMR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OR2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AVKVIFWYFYGHLLRDIMNALENPRLHYEGYMDFSPNRISHLYKAIGRRYSLLFLSLAHATLISSYIPPLMAVAEYLTQPEGGIQQLPSRLPYFCWMPFSYDTPGKYLLAVAYQAGPMFSYAYSVVGMDALFMNILNCIAENLVLIQGAFRTVRERSSLVPHWDGIRESPLVRRQMDLEMKKIIKHLQITLRACKHVEGIYHVITLSQVTATLFILCTSLYLVSTASPFSKQFFAELVYMMAMLFELFLYCWFGNEVTLKASY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GR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NIIISVYGFTSEVVDHGVKFTFKEMGLLVDAIYCFTLLYIFCDCSHQASANIAERVQWALMEINLNQVDHATIKEIQMFLKAIHLNPPKVSLRGYTVVSRELVTAMISTIAIYLIVLLQFKISLVNMRG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GR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ITGRILDLVIGALIFASLTESLPAQLKERNLLYSDPGVVAVYIRPGDTPLQDINPDLAEAFNFNDVKYGRRAFGRDINKILNEKKENSVLFSSGELAEGESYAPKKKSLKERGESHIQKIPKH-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valGR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VLKNKFHDINSLLSSYEADQSTTLIKGTQKVKDLYSSMTDVVGRFNELFGPQLFLMGLHCSSQILQWSVSLVYSMFTTKDDNVNDYARLAVGIIYIFLMLIWLGITMFCCDMAVLESEEIITICYRIQLKYSVFSEAYQSIKNLLYLVTNTKIRFTAMDYYEINRSTMFDLIGTTATYFVVLIQFYDGNK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MKFKVTGLVADLMPNIRLIQASGHFMLNYHADNSGALHTLRLGYCCMHLVFVLVQTFSCNFVNLVLERGDVNDLAANTITVLFFTHCVTKFVYFAVRSKLFYRTLGIWNQPNSHPLFVESNNRYHGIALKKMRRLLYIIIIWTSFSAIAWTGITF</w:t>
      </w:r>
      <w:r w:rsidRPr="008A6EF4">
        <w:rPr>
          <w:rFonts w:ascii="Times New Roman" w:hAnsi="Times New Roman" w:cs="Times New Roman"/>
        </w:rPr>
        <w:lastRenderedPageBreak/>
        <w:t>VGDSVHNIKDPENENLTITEPIPRLLVKAWYPWDAMSGMPYYITLVFQVYYVFFSLAHANLLDSLFCSWLIFACEQLQHLKEIMKPLMELSATLDTYVPKSADLFRAPSATSQDQLIENGTNPAKKNEDLKGVYSTRQELGGHFRGGALQNFGSGGVGPNGLTKKQELMVRSAIKYWVERHKHVVRLVTAIGDAYGVALLLHMLTSTIMLTLLAYQATKITGVDKYAATVLGYLLFALAQVFHFCIFGNRLIEESSSVMEAAYSCHWYDGSEEAKTFVQIVCQQCQKAMSISGAKFFTISLDLFASVLGAVVTYFMVLVQL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LSSVTTCLFSSDFHTRMNFDWKDTIKLNFLMMKIVGLWPKEKYKINFYTLYTLISVNLFICGHVIFHTVAVFVVGRDLKHLIGALYMSLTETLLLVKICYFIKNSRLVKSLLTSLDGDIFQPKNEKQLELTNPSLIFWKKVHKSFAILVANTVFLFVSLPILSKSTKLYRLPLEAWYPYNTQKSPNYEITYLYQFISTLFRGMASVSMDTFIAALNMYIGVQCDILCDNLRNLNETNFMENLSLCIKHHKAIVSFARECNKFYNGIVLGQFFSTSIALGLAMFLLSLVTPLSTESNTLLFYLGATTSEIFLYCWFGNEVDVKSSKIPYSAFESDWTGAPIEAKKNLLIFILRTQKPIKMSAINLFSLSLETFTTILRTSWSYFAVLRQVNGQA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KLQKFDWKATIRPNIAFLHYLGIWPEGEEYYKLNFYTLKTILYIIILVISTIVFQVINIFFTLDDLTSLTANIYVLLTEILYFIKLCFLVKNMPALKLLMKTLDHKLFQPKANQIVIIQPLLNFWKLIFLAFVITCSFTVLFWAIFPILDSSEEEKRLPLLAWYPYDTKISPNYELTYLHQVASYIYICYSHLNIDTFITALNTYIQCQFDILCDNLKNIKSDTKNVDTKLAKCIKHHLLILMFANTSNEFFSWIIFFQFTSSAAITGMTLFQLTVVKPFTTEFYNFMAYVTAEVVQIFMYCWFGNEVQVKSSNIPYAAFGSDWTEFSPNKQKSLLFLITRSQKSVKMSAFNVFDLTTDSFILKSAWSYFALLNQVN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DFNWISTVKTNLLLLHIGGIWPRGDGTHKLNLYTIYAIFITFTFTTYHCFSQIINFFFVDDLQALTESIFISLIQSMALVKAFYILKNMRILKNILKNLETNKMLQPRNLKQIKMVQPSLTQWRLLSQMFWISAVFAMCLFGAFPIVESTYKEFRLPYLAWYPFDTKSSPFYEIMYLHQFVSSYTIAIVDIGADTLIAALNVFVATQCEILCDNIRNINGSVEEMDSKWKECFTHHKEILKVARHCQKFFNWIVLMQFCASVICIGLTMFQLTLVVSFSSEFFSSLFYFGAITVQIFMYCWFGNEVELKSSKILYATFEANWVEAPHQVKKNILIFAIRCQNPIKMSSLNVFYLTLETFMAIFRTSWSYFAVLRQIQNRISEE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SFNWQESIKTNLKALRLVGLWPKSDFYKFDLYTFCTSLTVGVIVCGHNLSQIVYILQVYSDLKALTATIFVASINFLGAVKMYFFIKHIKTVKILFKMLKTYQFKPKNIHQTQLIKPFLNLWKILYVGYSINVYLIVAMWSLLPVLNGWTWQKKLPFPARYPFDVTKSPYYELAYVYQFICIWYITVANLNLDTINIALMMYTSCQCDLLCDDLKNLTETRFFHKKLIECIKHHKAILVFAEKSNGLFNMIVLSQIATSTVVLALTMFQLSMVSPLSSEGLNHLFYIGGIIMQILLYCWFGNEVEAKSSNILYAIYESTWFEASKNSKKNLLIFSIRCQRPIKATAVKLFALSLRTFITIVRSGWSYFAVLYNVGS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EEDFDFLSSLQTTLFCLRCVGTWPSNTYKLDAYTLYATASITICLFGHNFFQTVNIFFIFNDLNTLTGVIFVALTCLVAILKSLLFIFNMRRLKKLLLVDIRQKLFKPRNRQQVVMVQSRVNFWKKIYFMFTGMGVATMFFWALFPIMDGTVKEHRLPFLAWYPFSVNKSPFYEITYIYQIVSVFFIVIVNMNSDMLLVALMNILGVQCDLLCDNLKNIQFRERINEEFLRCVNHHMQILSYASDCNKFFNTIVLAQFFTTVVSLGLTMYQLTIVTPFTSEFYSFIVYGGAVLMEIFLYCWFGNEVEFKSLNIPFASFGFDWTIGSVGLQKNLIIFIAKSQRPIRMSALNLFHLSLETFVKILRTAYSYFALLNNVNSL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4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KSEKIHTLATYFDSNIAFLKLTAFWIYDDETTRRKKYLQHAYNIFWIFYLFVAYQPAELLYVYYSFNDLSVFLRALRDIGNHVSLAYKAFNYFIMRRDILKLMETLQHGNYHYEDCGDFQPKLIVDEEKKEALKWTKYFLNFCNAICLSMFANGVFTFIFLSDKQYVERNGQRVYHQEQPVNTVSPFGSGTKLRFFVTFIYTMIALTFYAWTIVALDSLFITIMSCISSHLKILQGAFKTVRARFIKLCASLSKLLISVSGKLESIYSTQTFVQTFISLGEMCFSLYLLSETADQNIGNEITYLIATGFELLMYCWFGNRITEASLKISYALYESDWFPTSLSFKKQIIFTMTRMQKPINVTIGKITPLAFSTFLTIARGAYSFFTFLKQRHGIN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5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PFTIKDYDLRNAFETERTLLTLSGFYPRRTKKYNFFYNTSALINLFIAYGQLFSMVVQMVIDRNELSKLSETLLFFMTHFTFLCKLTNFVYYKKKMFEIEDNLSRKIFYGFELWQIKPKIDSCKFIAKIFRILCILVVLFYTLVPYLDDKEDLSLPLPGWLPYNTKKYYYPTVIFQVMSVSVSAYNNSSIDVLTCMLITVASAEFNLLKGALKTIDFHPKGHNTKQLIEAKFENCVNHHKEIVKFAYQIETIFSKGIFLQFFASIIVICFTGFQMIVVPIPSMQFIFLIIYFSCMMCQVAMYCWYGHDIITTSDSIGQAFYMSNWYESDVKIRKNICIFLERTKKPVILTAGKFVTLSLTTFTTILRSSYSYFAVLQHLYKED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5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EEFLIGTFETEKKFLRYGSFYPCGKRIKFIFLGLFMFVYSWTEFLSMITVLFVERDNLTKLSETLLFCMTQAAFLFKLVNFLYHNKTMLRIESILKNPILNCLDQFEKNIIEKYMIRVKYLARLFRILCILTVSFYGLFPFIDEDPDHMLPLPGWFPFDVKTHQIELVIAQTCGIAIGAFLNSTLDILPTILITLGSAQFDILKIRLENITSVDTSKSWLVKKAIKKCVIYHTILLNYITQIEILFHKGIFVQFTASVVVICLTGFQMLVISVRSIQFILLMIYFSTMTCQIALYCWYGNELMYRSMGLSDACYMSEWNKCDTSVCKSLAIIMERGKRPVVLKAGNIFSLKLTTLMTVLKSSYSYFAVLQRLYATSE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6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EDYTFRNVFAREKKILTISGFYPLREYEKNYFHFFSGTIQWIISLGMLFSMIIQSVIKRNDLMVLSETLYFLTTHLTFVCKLANLEYHKKLLLDIEDMLKTTRFQKTLSLDLIEKTGMNEKIRKFNLVAKTFRIVCVWCVVLYVLVPYFDPGKSKTLPTPGWFPFNWTDKYYYGTYFFEVAGISITAHMDSSIDILSWLLVTIASFQCDILKENLKNIYYNYDKEHDIRETFKDCIRHHEEIIKFTTKVEQSFSQGILLQFLCSALVICFTGFLMLVVPVLTFQFANTIMYFCCMMIQLGMYCWYGHEIMTTSDEIGQYFYLANWYDSSLTLRKDFAIFLERAKRPITLTAGGFVVLSLNTFTRILRSSYSYFAVLKHLYNK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6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GDYDFRAAFAFEKAIFSLSGYYQRQAGFSSLIICAIASLITIAQFLSMVMQIIVAGNDLTVLSETLLFFMTHFTYMCKLVNLLFYKSKLLHIEDLLSRPRFYGFSQNELTIIKDGIEATNTVANLFRIFCVLACIAYGLVPYLDHTKAMALPLPGWLPYDTTKYYYPTYFFQMVAVSITASVNSTIDILTWKLITIASVQFDILKRKLKDLDYKLETTSLQIQFKTCVKHHKEIVNYVKNVEKTFSKGIFIQFFASVIVICFAGFLIIITPVLSMQFLYLTLYFMCMISQVAIYCWYGHYVMTTSDEIGQDFYMSNWYESDVAFRKDIIIFMERVKKPVTFTAGNFITLSLVTLTRILRSSYSYVAVLQHLYNEV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6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FMIQDYDLRNAFSLERKLMLVVGFYPKRDNKHEILYWLSAFFNLLISYGQLTTMIIQMVFDRSDLSKLTESLLYFFTHFTFLCKLLNFQYYSKDLIEIENFLTDPIFYGYSFEQLDIIKAKIRSCAFISNAFRICCTFTCSFYCLVPFIDESRKKILPLPGWFPYDTTNYYYSTFFVQSLSLFISAYCNTAIDILTWKLITLASAQFEILKENLTKIDYEGGFNETKGALVRCITHHAKIVNYTERVEAIFSKGIFLQLFGSVIVICTTGFQLIVVPIPSVQFAVLGTYLCGMTTQVATYCYYGHEVMTTSDAIGMSLYLSNWYASHVKIRKIVMIFLEKTKKPTIVKAGNFITLSLATLTQILRSAYSYFAVLQRLYKD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6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MSDEYVKDVFIANRWMLRCAGLWTPSTRSKLVQIPYKIYAIVVFLFVNVYFTSTEFLSLFYTHKNLYNFIKNVNFFLTHFMGAVKVIFWFFKGHVLRDLMRTLESPEFHYEPCEGFQPGLIWRKYRRIGFKYSLGFLALAHMTLSSSYIPPLLTKLPYFSWMPFSYSTPRSYLLALGYQAGPMFSYAYSIVGMDTLFMNIMNFIAAHLVILQGAFASSKMRVLDPGQMNNEMKRNCRHLQTILRVSEDLERVHRYLTLGQLTATLFILCTSLYLISTTPASSKQFYAELVYMVAMGFQLYLYCWFGNEVTLMASEIPVNVWKADWYDCDQSFKKSMIFTMTRMQKPIYMTVGKFAPLTLQTFVYILRTSYSIFAVIKNTS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6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ATKSLKEIPPIYLRVHLTVLQILGIDILPVESVPQNLFYTYTALIISTMCLFTIAEFLDMVLNYEDIYRLTFGLCYCVTHVLGTVKMFLMLYLRKKLWGNLTTLEEGIFKPNPTRGGPEELQIVNDAITMCNRQGYVFYTLVFLIIGARLLYASLANWPYDKHNYFDGNVTVIVNTKEMPYTTWMPFDYNDSPLYETIFAFQIFSTTVYGFYIGAADAVICGFMMLIKAQFLIVKRELETLIERAQKAAIAENPDNEDNFGREIERIELLDKRTQDYVAKYANECVYHHQELIALCDHAEEDFCYLMLLQFISSLLIVCFQLFQVSTLSPDSVEFFSMVCYLLLMLFQLLCYCWHGNEVQIVSGELSRYAFGINWIIMRESPKKTLLLLMMRAQRPCYFTAGKFSLLSLQTFMTIVRGAGSYFMFLRQMN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6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KNLKEIPPVYLKVHLTVLQILGIDILPNERIPQTLFYTYSVLLIATMVVFTTAECLDLVLNYEDIYKLTFGLCCCVTHVLGAAKMFLMLYLRKKLWGYFTTLENGIFKPNPCRGGAEEFEIVTSAINMCKRQGYVFYVLTVGVTGGQGLYAALANLPYDKHNYFDGNVTVVVNTKQMPYATWTPFDYNDSPLYEIMFAFQIFSTTLYGFYIGAADAVICGFLMLIKAQFLIVKRELETLVERAQRAGNPDRGDFGGGINRIEMLDDGTQVFVEKCANECVYHHQELIALCEHAEEDFCYLMLLQFISSLLIVCFQLFQLSTLSPGTFEFFSMACFLLFILFQLLCYCWHGNEVQFVSGELSRYAFSINW</w:t>
      </w:r>
      <w:r w:rsidRPr="008A6EF4">
        <w:rPr>
          <w:rFonts w:ascii="Times New Roman" w:hAnsi="Times New Roman" w:cs="Times New Roman"/>
        </w:rPr>
        <w:lastRenderedPageBreak/>
        <w:t>IIMRESPKKTLLLLMMRAQRPCYFTAGKFSLLSLQTFMTVVRGAGSYFMFLKQMNT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6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FTIRDFDLRNSFSLERKLLLVLGFYPIRDKEKHRILHQLSAFLNLLLYYGQLLTIIIQMVIDRNDLSKLTDSTLYFLTLFTFLCKLFNFQYYGKDLIEVEKSLTDPIFYGYSFHKLQIIKAKVRSCTLVCLAFRISCTCSCFIYSVVPFIDRSGQKTLSIPGWFPYDTAKHFYITFFLQSLSLFISAHCNSATDTLPCKLISLATAQFELLKDNLRTIDYENSFEETKHALVKCITHHRKIVNYTKRVETIFSKGIFLQLFASVLVICTTGFQLVIVPFGSLKFAIHGIYLCAMTAQIAIYCYYGHDVMITSDEIGTSLYMSNWYASHIKIRKIMVIFLEKTKKPTIVLAGNFITLSLVTLTQILRSAYSYFAVLRRLYAD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7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KLEYLTGATFTLKCAVLYPIDSNNPKIKKILYAVWAIFFILTFVTGFIQCFVFVCINPFDLVQEAMIIMSLVFYSTTFFYFIVFYKNWQNMVALVTNINKNFHRATDNVIEKISMDQASELSDKLAYVWTSSLAVGSVVPVVLAIATGNLEMPMPAWFPYDYNKSPVFEITYLWQVFCLITLAIIYGASDMFFPCITIIIGQQFKILASNFKNNFYTSLIKLGAEESIVQNFSKDIKTHEFRSFYIKYGNIFKILNNAKFQTLNRAFLKRNIKHHKLLLRFCEDLNKILNTFLLIRVSAIVFNLIFIGFNIIINADFLWTLYECPWYLCDVTYQKMLILVQMRVKRMVSTKAGNFFTMIAPSFIAFQRAVFSYITLLKEVTDLGK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73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RKHIFLNFTVTILKLSFLWPSNDNYDQWRLVKDASLIVSLMPCALPILAHFVLQITGDVYNMVTITENLIALICIIGMIYMTICFVKNRKLVKTLVKNLPAFTKYSKTTDIILTDKKANLYTKIFVFYGVIGNVVYMIMPYLNIEKCQQRQNNDVPCGLVTRCWFPFKFDYSPVFEIVFVHQFYTCLMVSVIILDLTMLICGFLMHITNQLKHLRGFIKRFDCSSQKIAEDVIYCVKFHTAIITYSEKTNEAFGTMMMLHITLTSLVISALGFEILIVDNFNDSLRFTLHLLGWLVLLLLICYYGQLLIDESIAVAEDIYYVPWHLAPVDVQKDIYMILMRSQKPLTLNAANIGVMSFPTFLRVISSAYSYFTLLLNIK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7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MESTVTRLKRMYLWPTASVTSRKPAFFLITFSCFLLYGSVMHLIVNDISMEEVHVIETTAGQFGVLYYLTLFTIYRKGILEIYADLSNFTKFGKPYNFDKRNKQLNQWSRWFSVVLYFFVISVFAWPGIFTQSCEDLNVALNKTEVCGVVSPVWLPFRFDYKPMKQFVYFWQSFCCLYSNGGAGTISFAMSETIEHLILRVEDLKILFPKIVAERSPEVRRKMLAKWVDYHLWLLSIGKLMNDTYRYSFSVIVLCAGTLFGCIGYTVMKNASTNFNSSFIFFGWMESVFVICVCGQRLMDAFHSVGTTVYNSEWCDTDVDFQKGVILITIRAQKPVRIYAGPFSYVSHLLILTVFQTSYSYINLLNAS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7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YILMKKTIAFLSVTGFWPKTKESTKTRAFCILFSSSFLLFGSLGYLIVYRKFGSDDIDSIETATSHFGVLYFMFFWILKRDGLVHIVNLLSDFSKFGEPRFFNDRNRQLDYLLQYCIFVLSVATGGVFLCPIIFVKNCEMVKQEKNLTKVCGLVSNVWAPFDYSEYPMKRVVSLWESYCCFINFGCGGIMSFTMIKTMEHLHIRVEQLKDMFPDVVNEKNLAVRKQKLEKWVKYHLHLYDIGELMNNTYRYCLSVIVLCVGILFGCIGISTMQPGSSHNSLFLFMGWFQSICILCMVGQRLLDVFLSVGVMAY</w:t>
      </w:r>
      <w:r w:rsidRPr="008A6EF4">
        <w:rPr>
          <w:rFonts w:ascii="Times New Roman" w:hAnsi="Times New Roman" w:cs="Times New Roman"/>
        </w:rPr>
        <w:lastRenderedPageBreak/>
        <w:t>DSAWYEKDVDFQKAVLMIMIRARRPVLIYAGPFTNLSHLLILGVLQTSYSYINLLNA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7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HAIMTEILTYLTLMGFWPRSPKSSKASAFLIILSTSFLFFGILFYLIVNRQFGSSEIDSIETITSQFGVLYYLILFTWKRNDIVEIVELLSDFSKFGKPPFFDQRSTRLNYRLSCIVLILIVANIVVAALPVIYIDSCHKANEQLNLTKTCGLIAPVWLPFDYNEYPRKHLVFAWEVYCCVMNYVGSGIGALTMVGTMEHVIIRIEQLKYIFPKILDQPNPRIREQMLKNWVRYHLALFEIGRLMNDAYKWSLSVIVLCVGALFACIGISMLQSTASQINSICLFFGWFPSIAFLCMWGQRLLDSSLSVGTAVYSSRWYDMDVAFQKSVLMILIRSQKPIRISVGPFTHLSMLLLLGVFQSAYSYINLLNA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7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HVIMNEILTYVTLLGLWPRSRKSTKTISYLIILSSSFLFFGSLLYLVVHRKFGSNEIDSIETVTSQFAVLYYMTFFTLKREGTVRIIDQMSDFSKFGKPPLFDQHNKRLNYLLSYFVICLFVAIVGVVALPAIYTGSCHKANEQLNLTKTCGLVAPVWLPFDYNGYPLKFLVFAWEGYCCIITYACSGISSLVLVGTMEHLIIRIEQLKLMFPEILNEANRHIREQKLKNWVQYHLALFGIGKLMTATYTYCLSVIVLCVGILFGCIGVSTMQSASSNNSVFLFLGWFQSLIVLSVCGQRLIDTCLSVGIAVYNSRWYDMDVSFQKSVHMILIRSQKPILIYTGPFSYLSHLLILSVLQTAYSYINLLSARG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8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HVIMNEILTYLTFLGLWPRSRKSTKTVAYLIISSTSFLFFGSLFYLIAHRKFGSNEIDSIETVTSQFGILYYWVLFTLKREGTVEIVERLSDFSKFGKPRFFDQRNRRLNYLLSYFVLVLMVAIGGVVALPVVYIDSCHKANERLNLTKTCGLIAPVWLPFDYNEYPRKNFVFAWEVYCCIMTYACCGIAALVLVGTMEHLIIRFEQLKLMFPEILDEPDRHTRQQKLKNWIEYHLTLFDIGKLMTSNYTYCLSVIVLCVGILFGCIGVSTMQSASSHNSVFLFFGWFQSIGVLCIWGQRLLDTCLSVGIAVYSSRWYDMDVSFQKSVLMILIRSQKPILIYAGPFSYLSHLLILSVFQTAYSYINLLGAKG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8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EEKELRLCLWSCYYLKLSLMWPLKREEFKSSKGLYLRLLVFVIISGSTFTAMIFMHLYKSLKVGSYDVSEDLAILASNIGYVLMMTMYVSRQKDLELLLLDLSDFKTYGKPPNFDKVRKRMDLYAHLIFFYSMFGSFVYNMDKIILIDKCKEARRINEVCGSAIPFWTPFETEDLFTLTLVITYVLINIFVVVKVAMTVSVQVLEISSHINLRIEQLKIFIAGCFDRDFKASRERLDFCIRYHNVIIDFSERFSRCFSYVMFIHLAITGIIIGCLENQIVQEHQPEAMLHMGGWSTATFIACYGGQLLMDASTSIADEFYNCPWYEADVKMRKDLILIILRAQKALFVSTGPFNVLSFALFVSIMKLSYSIFTVL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8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LNQEDAICSKSCFYLRYSFLWPEEAPTRSFYAKFILVLILSFLTAFLPLFIHFLILVERGLDPSEDLFVIISYTGFALIMIIYVIHVKKTSYLIVQLSDFEKFGKPRGFDYWDKKFRLISSGVYYYVLIASSGLNLGRWVGMAECRKERDFQVCGIVIPYWLPWKVDSWLFFILLDLYVLKMTLVVNCALFLIIIQILEITTHLKLRIDHLKEMLVKCFDSDSQTNRKQLVNCIRYHTYIINCSKLFKKCFTHAMFSLIVTMALSCGCLESQVVKFDLWALPPISAWIFILFIACMAGQILMNASLSIGDAGYHSKWYQTDANFRKYLILVLMRSHKALVLSAGPFNILCFELFVAIMKFSYSVFMLLNQ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8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KHVIMDELLIFLTFLGLWPRTPTSPKIISYLMIYSTSFLFFGSSIYLILHRKFGSDEIDTIEIITSQFGVLYYLTLLVVKRDGITKIVNLLSDFSKFGKPPLFDQRSRRLNLLLRLFVTVLLAATVAIVSVPVVFINSCNKQNLQLNATKICGLAAPVWLPFDYTQNPRKYFVSAMEIYCATMNYAGSGSGAFLVIGTMEHLVIRIEHLKNMFPEILNEPDKQIREKRLKKWIEYHLSIFEIGELMNETYKWPLSVIVLCVGILFGCIGVSTMQSVSFQNSSVFLFFGWFQSIFVLCFWGQRLLDSCLSIRKAVYNSKWHEMDVSFQKSVLMILIRSERPVLIHAGPFSYLSNLLVLGVLQTAYSYINLLNAR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8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EEKQLRICLSSCFFLKWSFMWPTKSEEFRTSKGLYFRLLAFVIISGLTFTAMIVMHLLKSVEAGDYDISEDIAILATNTGYILMMLLYIIRQKDLESLLVDLSSFKKYQKPPKFDEVNRKLEWCTRMVFGYCVFGSVFYNLVKILAIPSCKKSRRINEVCGVAIPYWVWFDTENWSIKLPLILHTFLVIIIVDKVTLLVSLQVLEIACNIKLRLDQLNCMLVSCFDGDVEASRRRLNECIKYHKEIISYSEIFSKCFSIEMFTHLTTTGIICGCLENQVVQEHRPEAILHIGGWITAIFVSSFGGQILIDSSLSVAEAAYSSAWYEADVSLRKDLILVILRAQKALFVSTGPFNVLSFALFVSIMKMSYSILTILQ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8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EAVLQQSKKEMHLLNLWPKGHVKHFRFRYVITLIIVSPFTLGTLTHFINVLKENLDVDLSGDISVIAVVTGLHFMLITFVWGHKKIAYLWENLGPHEYFGKPDNFEKRCKQLNFYSRLYAYYCYLGLTVYIIMKNRGGIECRRLNVERNLTEICGLVTTFWAPFDIDFFPFRQILFVDQVFATYFIVKGGAAISFTTLEVGEYIILKIKHLKRLVKEVFDDPREEVQRKKLVFCIKYHQYIISIQELYDGRYKHCNGCYILMVGIIIASLSNEIMKNHNIEALLHLVGWVFSFYICCFSGQSLLSESLTIPDAAFESKWYEAPVYMQKDLLLMMLRSQKPLMLHATPIGVMSLSLFITLVKTSYSYFTLLNQST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9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KDTSPVLRESIEVMKYLQLWPQNERTNLRRRYFIVIFLCSPLHLGLATHLVVCLKDNLDVDLSANIAVLSAVTGLTYMLIVFVWSQDKLVHLLAKLDTHEIFGTPDNLTKRSRRLNFYAKLYSYYCYFGIVIYSLVQIIEMPQCRKMNEEKGLSEICGMIVPFWAPFDIDWFPLKQIFWLNQLLGIYIIIKGGAAVSITTFEVAQYICLKIKHLNRLLREAFDDPCDVVVEQKLLHCIRYQQHIIRTNELFNVCFKHCNGCYVVMVGIIIASLLNQILKEKSVGALVHFAGWICSFFICCHAGQAVISESLTIPEAALDSHWYEAPVKYKKVLLLLLVRSQKAFNLQATPIGIMSFDLFIALLKTSYSYFTLLHKST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9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NQEIKICRATLTVLKYSLIWPSEADEMNPGKWYYIRVVTFILFTCPWVLSVFMHLIVSIRNNADIHLSEDVALMVAFTGVYYMTIIYVKKQPKVAFLLRDLSYFQFGKPPGFDETERILGFLSKLTFCYSVMAVVIYNYIKYRQKPECERMNKLKGLKENCGMLTPTWWPFEINYSPAFQLIFLYIFTSTQVMMKLSLMISFNVLEMAHHIILRINHLKTMILESLDEQDYEASKRKIKTCILYHLEILGFAERMDDCFSNGMFAHLTITAAICGCLEKQFVDGDNQLGSLLHIFGWILALFLACLGGQHLINASETISDAIWSSKWYDADLRLRKDLIFMMARSQVGLYLNVGGFGILSYALFLSVIKMSYSILAML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9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TNLEIKICRATLKILKYSLIWPNEADEMNPGKWYYIRVATFLLITSLWVLSVFMHIVMSIIHDADVHLSEEVAFCVAFCGLYYMTMIYVKNQPKVALLLRDLSKFQFGKPPGFEEKERILGFLSQFFFYYCVMAVMVYNLVKLLQKPDCEKMNEIKGLKENCGLLTPTWLPFDINYFPAFHLTFLYVFISTQILMKLALIISFNALEMAYHVILRIDHLKIMITECLDQRNYEVSRRKLKTCILYHLEILSLSNRLNDCFSNIMFAHLTITAAICGCLEKQFVDGDNRLGALLHVCGWISALFVACIGGQHLLNASLSIPDAIWSSKWYEADVRIRKDLLFMMAKSQVGLHLNVGSFGVLSFSVFFSVLKMSYSILAML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9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IKICKFTRKNMQISLIWPREFEEINPGKWYYIRIVIFLITYGVFPFCTFLHAVVVIHNNLDIRISEDIGAVVSNIGISYMAIIYVQQQNQIAYLLKDLSDFKDFGKPPFFEEENKRLNFWSICTFIYPTCGASLYNLSKILEKSECNKINEENGLPATCGFIFPIWVPFNINYFPLFHIMLISTWFCTTMFVRLHLSISYNAFEIAHHIILRIKHLNGMIITCFDCQDYKISRQKFTTCVLYYKQILDLSNRLNQSFSSIMFVHFTMTSAVCGCLEKQFVDGEYVGGFIHLVGWIISLFIASVGGQDLVNASQSISEAIWSSKWYLADIRLKKDVLFMLMRSQKDLHMSVGSFGVLSYAFFVSVLKMSYSILAML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95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VVKESEIKVSRVTRKILQYSLIWPKEGDEINPGKWYYIRIFTFLSFTSLWCIAICMHFIIVLKDKIDWDVTEEIAIIIAIYGTYYMVLAYVKNQKKAARILRDLSNFERFGVPPGFEEEEKRLKVYIIGIFIYAFLTITFYNFFKLSQKGACERFNEEHHLDENCGLLSPVWIPFKVDRFPQFELVFLYLFTCCHLLMKLPLVVSYNALEMVHHIILRINHLKIMITECFDEPEYEISRRKLTQCILYHIEILEFATRVDDCFSNCMFAHLTLTGAICACLEKQIVAGISRFGAILHFIGWILALFIGCLGGQHFINASDTIPESIWASKWYNANLRLRKDLLLMMMRSQRDLHITAGPFGVVSYALFLSVLKMSYSILCVL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9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NQKIQISNMTRKVLRYSLLWPKTNEELNPGIEYQFSVLGFFLVTGVLVLCITIRFFITIKAVHEVDAEVLAILIASYGSYYMICAHLKNQHKVALLMRDLSVFNNFGKPPNFDKRNNQLNFVAKLLALYSFLATIFYNGEQLINKTECKRINKEKGLSDHYCGLLAPCWLPFEIDYFPVFHLILIYAFTSGYLLIKMAIHISYNAFEIVSNIVLRIEHLKAMILETFENRNKQVCHKKFLQCILYHIEILDFAARLDDSFFNSMFGHLALTGGICACLEKQIVSGVNVVAGTLHFIGWILALFIGCVAGQYLINASEILPSAIWTAKWYDADLELKKKVLFMLARSQKSLFIRAGPFGILCYPLFVTVLKTSYSILCML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98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VKKESEIKISRVTRKLLQYSLLWPTEGEELNPGKWFYFRIFAFLSFTSLWCIAICMHFIFVMKDKPDWDPTEEIAIIIAIYGTYYIVLAYVKNQRKAAGILRDLSNFDKFGVPPGFEEEEQRLRVYIICVFIYGFITITFYNFYKMSQKKSCERFNIEHNLHENCGLLSPVWIPFRIDKFPRYELVFLYLLTCCHLLMKLPLIVSYNALEMVHHIILRINHLKIMITECFDDPDYEISRRKLTQCILYHTEILEFATRVDDCFSNCMFAHLTLTGTICACLEKQIVAGFSRFGAILHFFGWILALFIACLGGQQFINASDTIPEALWASKWYNADLRLRGDLLLMMMRSQRDLHITAGPFGVVSYALFVSVLKASYSILCVL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SPKDKIKICGITRKVLRYSLLWPVENDELSPGIRYKLTILAFFSITGILVFSISVYSVLEIKQGYDIDVEDVAILIAVYGTYYMVSAYLNNQHQIALLERDLSQFYKFGKPPGFEQLNSQLNFAVKVLIIYSFLGTFVYNGTKMLLREECKKNSQEKGLSDNHCGLIATFMFPFRVDYFPVFYIVLVITFLLAHTLIKLCMHISFNAYEIVNHIVLRIEHLKEMILSCFNERNQTIVQKKLRVCILYHIEILDMAARLDKNFFNTMFGHFALTGAICACLEKQIVLGVNIVAGTLHFIGWIIALFVGCVAGQCLLNASEIIPNALWAAKWYHADLRTQKTLLFMLARSQKELTIKAGPFGILCFPLFVSVLKTSYSILCMLT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QNQSKPCQLDMMDETYLQFFVKSFTYLNMLPEKTTFCTTIQQYYVSVIITITTFPILADLVSQFYEESISFTSVNENFVALSALFAVIYVSVCFINRKHKIRALIADLALFETFSSKAVITETDKSVKFYTKLFIVYGIVGNLCYGLLPILGYKKCHESKSVHMTRYGIPCGLVVRFLFPFKFDYSPLAELVALYEILVCILGTSVVIVVTTLICGVLIHITVQLQCLRKIILDLSQVNDLEILEHKMKFCVKYHTAILDYGIRTDLAFNQMMLLHITWTGFIISVLGFEISTTDDYVEAFRFFMHLLGWLGMLFVVCYYGQKILDESLAIADAVYTFLWYKKSVIVQRYVLLILLRSQKPLTLRACGVKVMSLATFLGVLYSAYSYFTLLLKLKP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QALKLADVLGFNPLKNDNLTKLKKYSSLICMISVVVSAILEFVSNFSALETYESAPESLVPQFQTLAKISSLLLSQKDITELIDEIKYFWKLDQFGDFHTRKLKKIYKYVTIFFYFYTLMLSGACVLFTITTVIFTPEKPLFLCYGGLHGLPSPQFEIYFVVDLAAIVIMSFGVAAYDGIFFYFAFHVYAEFKLVKVAFKGKSTFIEAVKHHDFLLKYLRKLNEIYSPIFLCQFFSNLLGICFCLFMLSRSGMPPELTSFSKYFISLVAFTVQTYIFCLIGDLVSELSLDISNVIFYVDWLDDEVYKSKTARLVIMNKAQSPVKLTIGKFTGMDLRTFLLIVRNAYSFLAFVNNAL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PALKLANVLGLDPLRNDNYTQLKKMFCALCIVSLFVSAYLEFFSNFTTFETYETAPESLIPHFQTMFKMYSLIFSRTEIVELIQMAEQFYKFSQCDERKKLTKLYKRVDLFFYVYASLVAAACVLFAIVTLIFKPGKPIFLCYGGLHGLESPEFEIYLVVDLIGIVIISVTVPAFDGLFFYFALYIYTEFKLLKIAFKTMSGQELREAVKHHDFLLKYIKKLNSVYSPIFLYQFFCNLLAICFCLFMLSRSGIPPEMVSFSKYFLCLLAFLVQSYTFCSIGDLITELSEDVSNAIFYTDWLDDEAYENKTARLIIMSRAQNPVMLTIGKFANMNLRTFILIVRNAYSFLAFVNHAL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SALKLIDIIGLHPLKSDKYSTMRKTISFLSLVVILISAQLEFLSHLSVFEVYNSGPHSTIPPLQSLLKMATLHFYKNELIDLMEKSKSFWKLDKFGDLYKQELSKLHRLVTIIVYIYIALLTATCVQLAVLTLIFRRGKPIFLCYGGLYGLESPHYEIYSILDAIGIGVISIAVSGYDAMFFFFALDIYTEFKMIKSAFKRHSDQTVSSYNKQFIEAVKHHDFLLQYINQVNDIFSPMFLFQFFSGLLGICFSLFMISRSGLQDINTLSIYSAGLLGFTAQSYTFCLVGEVISELSEDISNEIFYTDWLDDEVYRNKTAILIVMNRAQESPKLTIGKFADMNLRTFIMIVRNAYSFLAFINNAL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NPLKLLHIIGLDPRQSDKYSTIKKVISFLIVLAVLLSALIEFFLHHNESQVYDTAPQSTVPNLQALLKMFALIIYKKELIDLFTKGNHFWKLDKFGDCHKQKLTK</w:t>
      </w:r>
      <w:r w:rsidRPr="008A6EF4">
        <w:rPr>
          <w:rFonts w:ascii="Times New Roman" w:hAnsi="Times New Roman" w:cs="Times New Roman"/>
        </w:rPr>
        <w:lastRenderedPageBreak/>
        <w:t>LHKYVDLFFYVYAVIITGAFLQLALLILIFEPGKPIFLCYGGLYGLESPQFEFYAVLDFLAIGVIAISVTAYDSIFFYFALYIYTEFKMIKIAFKRENCAQFIEAVKHHDFLLQYISKVNEVFSVIFLTQFFSGLLGICFNLFMISTQGTRDMKSFSTYFVGLVGYTAQSFTFCLIGELISELSEDISNEIFYTDWLDDEVYRNTTARLIVMNRAQESPKLTIGKFADMNLRTFIIILRNAYSFLAFINEVL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SILLLNSVLKKMEKALKLVNILGLDPRKNDTFSKFRSIFCFTILISASFSSHLEFFLNFKGLETCERAAESIIPQYQTMCKMATFLLYKTEMLDLIKKSERFWKLDRFGDLQAKNLHSTYPIFQIFFYVYVVILFLTCAMFALVNWIFDTGKPISLCYGESEGLETPWVEFYIVLQSVEVTIIFLGITGYDMVFLYYAGSVCIQFQMLKMAFAERKMNERQFLKAVKHHEFLLQYVEQLGDIYSMWFLLQYFSSLFGICFGLFLISKEGLPTEPERLSKYFPYIFSFTMQSFTFCMTGTMLSDWSSEISDEIFHSDWSDDQVYKNKTARLIVMNRAQRPAKISIGKFLDLNLRSFILLMRSVFSFLAFVNNILNRI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0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KVKFTEPLEFLNVVGLNPENCSNFSLFRRVISLGFFLVVITLGLLELLLHFEGLETCSRASEAMIVQYQLFIKIAVLLKHRKNLVVLMQKTRKFWPLDKFGQDAKIERPHKLLKAFFFAYKLIMILMALQYILRKFVSKNGKPLAIAFGESKGLSPKVDHLYFVLHSTSTFVVLHAVTGFDRLFFFLIGHVLTELKLVKKSYRLTQNRREKFLETVQHHAFALEFVRKLNRIYSQVLLNQHLSCLFGICFGLFLVSKDGIPPDLGHVTKYVPYVISFITQTFTFCFIGSLLITWSLQVPDAIFYNDWGKNQAYKYKTDKIIAMIRGQRAAKLTLGGFGDLDLESFNLVVKNAFSFFTFVNAMNQ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1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KVEFSDPLFFLNVIGMHPFKADKFSKFRLAFSIAVYFAVIFSGVLELIVNSQGLETYARASDTLIPQCQLVCKIFVLAKYKKQIARLLNGSQRFWDLGQFGARYGNSFGKTHKYLKSFFLLYKVMLTFTCLQFLAVKIIFKIPKPIAISFGETKGLEPLYDHLYLVLHAMITLVTINLVNGFDGLFFYFIGHVLTELKMVKVAFGDSPIETNWSEEKRFKFAVRHHRFVLDFIEQFNIVYCTMLLVQHLTCLFGICFGVFLMTKDGVPPDLDRASKYLPYIVTFIFQTFTFCFAGNLLLSWSLEIPNEIFYHDWAKKTTYENKLAKIISMKRGQRAARLTLGGFANLDLDSFRMVLKNALSFFTFVNAMMNKKAVTSV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1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KVRLTEPLFLLHIVGMSPHDSGTFARIRKIFSILVYTSTVVLSMAELFFNYKDLETVIRATESFFTQYGLAWKIAVFVVYKTELAQIIRLCDNLWPLDEFGTGHNFQFLHKFLRRFFLLYTGNLALLCTQFAVTAFFDDQFKSVMVYYGEKESRSQIYDNFVFTLQVIYLYVGCFVVAGFDCFFFYLLGHAVTELKMLTISFSCKEIGRNWGYEERFKCSVKHHIHVLELLDKINKVYSVMLLNQHLCSLFGICFGIFLMTKDGIPPNVDHFSKWSTYIFTFILQVWTYCFAGDQIMHWSLKIPDEIFYDNYWNKYSLKNGLNKIIAIQRGQKAAGVSLGGFAMLDIESFNVVIKNAVNFFMFMDKMYKRE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1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ITRLMAQFAIKGRVGTGGYIMDKVKLAQPLAHLNIIGLDPLKNDRFSKIRTVITVAVFALCNVFSFSELFLHYNNPHVIVRSSEVVFPFFQNDWKIAIMLVYKKNLAQLIQNTSRFWQIDAFGKNYQYSMGIKHKYVRIFYLVYRLMLMFSCSQYIL</w:t>
      </w:r>
      <w:r w:rsidRPr="008A6EF4">
        <w:rPr>
          <w:rFonts w:ascii="Times New Roman" w:hAnsi="Times New Roman" w:cs="Times New Roman"/>
        </w:rPr>
        <w:lastRenderedPageBreak/>
        <w:t>LTIGSDRPMILSFGETGGLGSGALLFYLIFHIVYLLIIFNVINGFDGLFFFLVAHVLSELQMVKVAFSSSKVITFWNHKRRFKSAIQHHRFVLDYINRLNSIYSILLLNQHISCLFGICFGLYLFISDGFPPDYEHISKYVPYVIYYITQVWVFCFAGQLIIDWSVNISDEIFYHDWTLNRTYENKTDKLIIIQRAQHAARLSLAGYGNLDLQSFNLVLKNGLSFFTFVNAVIH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5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RGKTIESTTNPYSSLKKVFIDFAYSKLVISYTKASLTFHVLSLLLEVYYLVTNFSVELICRYGCMMCLMTYMYSKKLKLLEKPCLLDFWKVYNSSTATQRLISEKSSKTNRRLYCALTCCFFLAIILFPIWGDLNEFFIFSQVYEKYFTSWAPAFCYFYVSTLLWCCFYCFHLPGIIMYLTLHLDLQFKLIKDKITEIDKNCSQKEIYQILRLCISHHVALKKWMDKLADLLVTIMPFFFLFGALNSIATSFFVLYTLQNTTMILKIRLGTLTLCNFIIVSTFAEVGQIFSGQNNSLFEQLMDCSWYLWNIKNRKTLLMFMLNCMKPKTFSWGGITLNYSFVLFILKTSLSYASVLFKLRGETF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6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GKTKRITTKTIHLSNPYSSFKKVFSDFAYSKIMIFYTIATLAFHMLSLFLQIYYVATNYSVELICRYGPMMCLAIYVVTAKVVGVFYYKTFTMLENQCLFVLWKTCNSSPTTQRLILNKSLKMNQKLHLALMSYFLLAIVMLPTWGDLNELFIFSQVYERYFKFWAPVLYYFYISTFLWCSYYSFHLPGCILYLTLLLDVQIKLINDKITEIDQNFSQNEISETLRLCISHHIALKRWMSTLAKMVNSVMPVFVLLGALSTVAVSFFVLNTLQNTTMILKIRLAILTVCNFVIVSTFAELGQIFSDQNNSLFEHLIDCPWYLWNVKNRKILLMFMANCMKPKTFSWGGITLDYSFAISILKTSFSYALILFKLRGETIR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6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GKTKRTTTTRKINLANPYSSLKKVFIDFAYSKIMMFYTKATLAFHVLSLLLELYYVATNFSVDLICRYGCMICLMTYVVTAKVVGIMFSKPFKLLEKQCLFVFWKTYNSGPTTQRLILDDSLKMNRKLYLALMFYLLLAIVLLPVWGDLNEIFIFNQVYETYFKFWAPVLYYFYISTFLWCCYYSFHLPGSIFYLTLHLDLQIRLINDKITEIDQNFCQNEISETLRMCISHHIALKSWMSKLAKLVDAVMPVFVLLGALSTVAVSFFVLNTLENTSLILKIRLTTLTVCNVFIVSTFAELGQIFSNQNNTVFEHLMNCPWYLWNITNRKTLLMFMLNCMKPKTFSWGGITLDYRFALTILKTSFSYALVLYQLRGET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6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DNTKKATTKSLDLTNPYSSLKKVFINFAYSKIMIVYTSATLIFHILSLMLEIYYLATNFSVELICRYGCMMCLITYMVTAKFFGMLFSNQFKFLEEQCLLDFWKAFNSGPTTQRLILKESSKMNRKIHLALTFYVILAIIMLPIWEDVNDFFMFSQVYENYFANWAPVLYYFYISTFVWCSYYSFHFAGVIMYLTLLLDLQFRLINDKITEIDQNSTQNEICGTLRLCISHHIALKRWMNKLANSVDTAMPVFILLGALSTIAVSFFVLNTLQSTSVILKIRLATITVCNLIVVATFAELGQIFSDQNNSLLEHLMDSPWYLWDVENRKTLLMFMANCMKPKTFSWGGITLDYSFALSIFKTSFSYALVLYQLRGNTF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6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KTGDIFPVRDPVKRCLFIPKLLLESTNFWPEKRNFLTKFANWVMLIICVLIESGQIAFVVVNIKDITKIASAMSTVSTTFQAITKLTVLYIYNDKLRLILKSVWYEFWPSYTAGREINTKLETYNKIVIVSFLTILISGICFAFGFLSSPLISGERILPFETV</w:t>
      </w:r>
      <w:r w:rsidRPr="008A6EF4">
        <w:rPr>
          <w:rFonts w:ascii="Times New Roman" w:hAnsi="Times New Roman" w:cs="Times New Roman"/>
        </w:rPr>
        <w:lastRenderedPageBreak/>
        <w:t>YPFDWTKSPYYEIIYVTEWMTNIAFILIGICGHDFLFMGLCSNVVGQFTLLRELFGYLGTKNVAQIIKKLGHDTNIEPNRQLLRICIIHHVRVTEICKEIAEIFSFSCFIQLLSSVTALCVGALIMTFADIDAALFTVSSAYIVGHLLQLFLYATLGNEVIYYASRLPNAIFHSHWYNIDLEVKKDILFVLQRAQKEVKISAMGVSVLDYQTFIQVLRLSFSFYTMLSKVTD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7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VKLFLLLKHLTMKAQDSDNPYIVLRRVFVDFAFTSHMIIYTKITFVFHFLTLLLETYYMITNFNVELFSRYGCMMCLMTYSNVQIVLAKLLEILFARHIKFLEEERLSHFWKLEESSEETQKVVNAESSKIRKKTFFVLSWFVALGFVLFPIFGDLNDLFMFGRVYRNYFGSWAIIPFCIYVSTFPSIAYNSICLPAVVSYFIFHLNLQISLINDKLGKISEKSRQSEIYQKLCSCVAHHVRLRRWTNIFQNELESALPFYLFLGAINSIAVSFFILYNLQNMTLIFEIRLVVISVCNVLILWIFAEAGQEFSDNSDSIFDAVVACPWYSWNAQNRKIMLIFMLNCLKPMTFSWGGVKLDYQFTVTIVKMSYSYALVLYNWRYE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7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FQALKHLLKMCAEKTPDLDNPYLTLRRVFIDFPYSKSMKIHTCITLLFHFLSLILEIHYLVTNFSFELSSRYGCMMCLMTYVISVKIFVIMFAKPLKILEEQRELHFWKIGDSSHAMQQSVATEALQVKKQTYFALSCFVLLAVILYPVWGHVNDLFMFSQVYEKYFGDWSVIPYYFYVFTFMSSSFNSFQLPGVILYFTLHLNLQISLINEKITKISGENYCQDEVFKQLRDCISYHVALERWMARLIDLTKTAMPVFILLGALSSIAVSFFVLYSLENTRFILKIRLTVVAICNVLIVATFAKAGQRFSDKTGLIFDAIATCPWYSWNVPNRKIVLIFMANCLKPKTFSWAGITLNYQFAIKIVRTSCSYALVLYKLRNGNY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8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TKREVVKNFPYYYLFKICIDFGYSNVVKRLNICCITMIVMFHLTQIHYMQENFSKELILKYGSGIALGIYTILSMSVQMLIEHEIKDLIAEALFSMWAVDSCGPQVEKLILRRAKVMNIIYCSIFAWFALMATVMLPMWGDHSEWLLYDPILVEDVKTRLKIIYYLSTFIIFPMIAFSAIRLPGILLYGILQIHMQIMLINHKLVQVSEDLDDLNNVKKIDQDDYQERIYKELCLCVEHHIKIKLWLNKLMKIVQLLMPPYFLLGSINAIYLLFFVVYNDTSNILKVRLCILLIVGGQILCMFAEAGQALGEETGRIFDTLVNCPWYLWNKKNKQALTIFLSNSFQPYTIAFAGFTLNYSLALALLRSSVSYALVLYNMR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8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VKRQVLEGFPYYYLLQLCLDVGYSKMMKIANIFCIIINLLNVLAQIGYIKQNFGKELLLRYACGIQLTIYTIVTMLFEFLVEQNVKKLMDEALSEMWPIDFCGLEIKKLILKRSTVMNSIFYFMFAWFAILAIVMLPMWGDQSEWLLYDRICKEFFATWWKIPYYFYFTTFPVVAFSGIRLPGLLLYTILQTHMQIILINQKLVQISGGLDGINDVRMIDQKNYQKRIYKGLRLCVAHHVAIKRWLQKPVKIVQSLMPIYIIMGSTIFISLLFATVYSFRDSSNILKVRMSVVLMICCLILCMGAEAGQALSNETSRVFDTLVNCPWHLWDQKNKKALTIFLPNTLQPVTITLAGITLNYSFAVGLLKSSASYALVLYNMR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8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KMFPQIRTEDMKKFPYYYLLKICIVFGYSKIVKLLNVVCIIITSSTIVLQVYYLKQNFSKELILKYGCGISLTIYTIASMLVEFLIEQKTKKLLNEAGTILWPVNFCG</w:t>
      </w:r>
      <w:r w:rsidRPr="008A6EF4">
        <w:rPr>
          <w:rFonts w:ascii="Times New Roman" w:hAnsi="Times New Roman" w:cs="Times New Roman"/>
        </w:rPr>
        <w:lastRenderedPageBreak/>
        <w:t>VKVEKLILKRVTVMNIIYYFMSAWFALMGIIMLPIWGDHSEWLLCDVISNEYFETRWKILYFACSCFSFPVIAFSSIRLPVILLCTILQTHMQIILINQKLNQISEQMGNLNNIKLVDDKCYQKRIFEDLRLCVSHHGKIKKWLNKVLKLVQSIMPLYIILGCLNFISLLFFASDGLQNASNILKARLCVVLIVCCLVLSMFAEAGQALSDETSGVFDTLLTCPWYLWDKNNKKVLSIFLSNSFQPDSISVAGITLNYDFAVALLKTSSSYALVLYNM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TKKQDLLKHFPYYYLWKVFINFGYSKLTKLVTISCIIIHSSSLFVEIYYIYCNYNKEIIFKYGCMMSLLGYITISMVVELLLEKDTNNLVCEARSLFWTIDSCGVQAQQIIHKRAVVMNATFGFILMWVATLGVIMFPIWGDQSEWVLCVKIFENYFENWSQMANFVFFSTFPMVAYSTIRLPAMLLYGILQTHMQIFLINQKITEISRSKDQEKIYKELCLCVSHHVEIKRWLQRFLKMVQLTMLMLIPLGVLSCVCVLFFVIYSFLDTSNILKMRLTVVVACTVLIVYIFAEAGQDFSDEISCIFDTLVTCPWYFWDQKNKKALVLFLANSLKPYTLSIAKITLNYDFAVALVRTSVSYALVLYNM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RLEIEALKNFPYYYLLKICIDFGYSKIVKCINVVCIIINSSTLFIQVYYVQQHFNKELIFKYGCGMALTIYTIASISVEFLIEKNAKNLVNDATAFVWPVDFCGEKVKKLILKRATVMNKICYFMSAWFALMGIIMLPVWGDHSEWLLCDLLSKEYFETRWKILYFACSCFSFPVVAFSSIRIPGILLCTILQTHMQIILINQKLNQISEQMGNLNNIKLVDDKCYQKRIFEDLRLCVSHHGKIKKWLNKFLKLVQSIMPLYIILGCLNFISLLFFASDGLQNASNILKARLCVVLIVCCLVLSMFAEAGQALSDETSGVFDTLLTCPWYLWDKNNKKVLSIFLSNSFQPDSISVAGITLNYDFAVALLKTSSSYALVLYNM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VSEQTLLKNFPYYYLLRIFIDFGYLKITKVLSVACIIIHSLSTLLEIFYICQNFSKELVFQYGCITSLATYVITSMTTGFIIENDAKNLIRETVTAFWPIDFCGPQVEQLIFKRVARINTFNFFLLAWFAIFGIIMFPVWGDESEWMLCVIAFKKYFPKWWRVPYYVFFATYPMVAYSAIRIPAMLLYGILQINMQFFLISQKIIQISQKPQNKTHQPGFYQKTVYKKLCQCISQHAEIKRWLQRFLKMVKSVMPVFIFVGGLCFMSILFFVVYTFQSTSNILKVRLGVILMICNLILVTFAQAGQTVIDESSGIFDTLMTCPWYLWDEKNKKTLVIFFSNSLKPITFSIASITLNYAFAVALLKTSASYAIFLYNI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ELEKQLPYYFLMQFCINFFYSKTVKVVTSSCIIIQSLSLLLQVYFIITNFSKELILKYGCEMSLATYLLTSLLVDVVVENTTKQLISEGHTSFWSIDSCGHDVKNHIIANSARLSVVIYFILAWFAVLGISVLPVWGDQSEWILFVQIFNTWKKILCYVYLSTLAVMVFLSIRLPAMLLYGILQIHVQIILINQRIIQIGRENTNDIRMMNQMSYQNRIYKELGFCVSQHARIKRWLKKLLGIVQSAMPIFTVLGGLIFISVLLFVLYSFENASCFLKIRLGMVVISCSLVLCMFAVAGQAFSDETSRVFDTLMTCPWYLWDQKNKTILLIFLSNSLQPINFSIANITLNYSFAVALLKTSTSYALILYNM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4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MKQYPFLYKIFLDFAYAKIGKMVTYSCIIIQSLALQLQVYFIVTHFSKELIVKYGPGVLVVTYLVTSLVVELMIENKTRKIIDFARLTFWPTDFCGLEAKNRLIKNSSKVSIVIYLILMWFAAQGIVMFPVWGDTSEWRLHVEIFDQWKLFYYIYVSTFTIIVFSAVRLPGILLYSIFQTHMQIVLINQKITQISQNDPNDIRMMNQTGYQKR</w:t>
      </w:r>
      <w:r w:rsidRPr="008A6EF4">
        <w:rPr>
          <w:rFonts w:ascii="Times New Roman" w:hAnsi="Times New Roman" w:cs="Times New Roman"/>
        </w:rPr>
        <w:lastRenderedPageBreak/>
        <w:t>IYKEMCLCVSQHIAIKRFIKKLLEIVRPVQPIFMVLGLLGVISIFFFALYNLENTSNILKIRLVMVVISCILILCLFAEAGQAVSDETSRVFDTLLTCPWYLWDQRNKKALAIFLSNSLQPISFSMAGFTLNYGFGISMLRNSASYALILYKM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RERVYDDRFIVLKTIFLEFAYCKEMKIYNMFCLVFHLFSFSLQVHFIVLNFSVELITRYGCMLTVFLYLIAAKSFSIIIEKQVRMLEMEATSFFWPIDCCGPQVKKNIYDRAARQNIQNYFTLAWFALFGIIMLPVWGDQSEWFLCIQVFQQYFGCWKLFYYFYFSTFPMIAFTAFRLPALMLYGILHEHLQLILVNQKIVQLSVRRSLKENIVDNANYQKTVLKKLKLCISHHVKLRDSLGKLIGVIQLAMPVFLFIGALGSIAVLYFVLYIFLSSSNILKIRLVVITICNGLIVYTFSAAGQALADETGRVFDTLMTCPWNTWNIKNRKVLLIVMSNTIQPLTFTLAGITLDYKFGLTMLRISCSYALILYNL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KKRKFDDRFIVFKKIFFEFAYSKEMKIYNMICLVFHSFSFVLQVYFIVQNFSVELITRYGCILAVFLYLIAAMSFAIFIEKQVKMLEVETTSFFWPIDCCGPQVKKLIYDRSARINILNYFTLAWFTLFGIIMLPVWGDQSEWFLCIQVFQQYFGSCWKLFYYFYFSTCPMIAFTAFRLPGLMLYGILHIDLQLVLIYQKIAQLSARRIFSENIVDNAHYQKTVFRKLKLCISHHVKLKTCLRKLIELIQMAMPVFIFVGAVCSIAVLFFLLYVFSSSSHILKIRLAISVVSNVLIVYTFSAAGQAIADETSHVFDTLMTCPWNAWNNKNRKVLLIIMSNTLRPLTFTLAGITLNYKFGLTMIRISYTYALILYNL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19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PNVTNKRQKRLFSKTRTKSEDPFVMIKDVFVDGGYHPVTKMLNYICLVIHSCSLLLELNYFVHNYHFDLMMKYCCAMSLMGYIIATMLFAIFQEHSAIDLTKDILSLFWPIDYCGPRVKEEIVKKATKINRIHYIVLLFAGALGITMFPIWGDQKEWFLCVQVYQHYFGKWSKIPYYVYFFTYPMLAFSSVRLPFMTMYAIVQIRMQVYLLHQHISEISGEYVYDMKNLQILCDQNYQNEIYDKMRLIISHHIMLKRWMRKLVHTVQISMPVFVLLGTMTSISVLFYAIYSFHNINFILKVRLISVSVCTVLVVYMFSEAGQALSTETTGVFDLLMTCPWYVWNIKNRRILLIFMANSLEPMTFSLAGVTLDYRFALGMLRTSCSYSLILYKLKTG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04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NFFSNFCSPLKNHWAKTKHLFSKFSLSSDQPFIMIKLVCVDIGYHPVAKTINYICLAIHISSFLLEMNYLRLNFSTDLLIKYGCGISAVVYDISTLIVAPMIERPTIGLSEGITTSFWPIDFCGPKVKQLILEDTKKTSKIYYRTLVTIFGFAAVIMLPIWGDQKEWFLCVQVYEHYFGKWAQIPYHIYFLSFMWFAFTSVRLPLMMSYAIKNIRVQVFLVNQKIAKMSKEYEEAKIEDVNYQNRVYKNLRLCISHHVLLKWWLRKLQKIVRFCLPVFVVIGILTESSVVFYLIYNFKKVNLLLKIRFLLLACTTGVIIYFFSEAGQSLYIETSQVFDSLISCPWYSWNVKNRKVLLIFLTNSLQPMFFSLVGFTIDYRFALTMIRTSFSYAIILYNLSSGSQIAS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0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NIFSNFSLYFKNTWTKTKQRFSKTLPSSNVPFMMIKLVFVDIGYHPVSKIINYICLAIYMSSFLLEMNFLRLRFSTHLLIKYGCGSSLSVYFISSMTVAAMTELLAVDLSEGILSSFWPIDFCGPQVKQLILKQSRADKRMHYVVLLVFSITGLAMLPIWGDQKEWFLCVQVYEYNFGEWSKIPYYIYFFTFPWVAFSSLRLPFMMNYAIL</w:t>
      </w:r>
      <w:r w:rsidRPr="008A6EF4">
        <w:rPr>
          <w:rFonts w:ascii="Times New Roman" w:hAnsi="Times New Roman" w:cs="Times New Roman"/>
        </w:rPr>
        <w:lastRenderedPageBreak/>
        <w:t>NLRMQVFLINQKIAKMSNAYDQTTIEDVNSQKRIFKNLRLCISHHILIKWWLRKFVNHVKFCIPIFVIVGIATSISIVFYLIYSFQQVNLVLKIRFLSIACCCWFVIYLFSEAGQSLYEYTEIFHSLISCRWYIWNVKNRRILLVFLANSLEPMTFSLAGITLNYRFALNMMKTSCSYALILYKLNCDSQIM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1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KFNDPFKFVRTIIFVDMNSYKVIKTCNVLLNIIYSLIHCLLIYYLCKNLEINLLIRYAPAILLFILVIFGAVFSIYMDEDILEVRSVFRENRWSLSVLKENSQTKLGRKCQFINIFILLVLLLIVSTLAINAPCFGNQRELLICIQVFEEYFGEWSFIPYYFFFLGFPLLYYNFFRLWMTFVYGLLEGQLQFFILEEYLCGIYETEDSKSWKYLQDSRYQQEIEKSLRLCISHHIGLKKFLKMVENQTLKVMPFYLVFGVLILICYFSFIINFADTVTTIGKIRMFMTAICMMGVAILLSWIGQQLIDVTSDIYFTLGGAPWYYWSQKNAKLLLMFLTNCTKNESVTLAGISLDFTLFVSIVHTTLSYALVLYNLRESSLVSSSQ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2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ARPLHLRNFPYYFLKVLVFDFEQYSAGKVLSYFCAIVHSISIFLQMHYLVKNFTKETMFQYGCVLTVLTYCVVALFFAIASGNFVEKLESEISSFVWPLDICGEDVKAAILKRAFYTSLVAYITIIAFPIFSVIMFPVLGDQSDMFLCVRVFNEYFTKWSQIPISLYFYSFPVIAFSGIRLPGMLLYAILITHIQMFLLNRRIEQISELSNQRRVFETLCSCIELQAKLKRLIRNVFQLVYIAMPIFILLGAVSSVFVLFFVVNSLETASYFLVLRMGCFFGANVLVVFIFSQSGQSFSDETGRIFDTLVMCSWYNWDKRNKKVLLMFLANSLEPMSITIAGITLDYKFALAMLRTSCSYALVLYQM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3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REKPLHLSHFPYYLLKIMLCDTEQYRLGRFLSYSCAVIHSISLLLQMYYLIDNFNKETVSRYGCVVIVTTYCVVALIYEILYAQPSVSMMSQQISTLWPMDACGEKVKQMILKRAFFTSVVTYSILFSFPIFGIIMFPLWGDQSDMFLCVRVFNEYFTKWSKVPIYLYFCSFPVLTFSGIRLPGMLLYAILITNIQIILLNQKIAHISDLGDQRLVFGTLCSCVSLQIKLRQMLNKVLQFVYLVMPVFLLLGALTAISVLFFLFYSLENPSDYLMIRLACFLGGNILVVFTFCESGQALSNDTGRIFDILLTCPWYKWDKKNKNILLMFLVNSLKPMSITIAGITLDYKLAVTLIRTCCSYALVLYQMK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3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QQAALRNFPWHYIKRIFIDFGYHRTMKIFTIVYFILYSGSLLLDLYYLFNNFSIAAMVRYGCMIMLISYVIAGMLFCFIFEKQLLNLLSEAETIFWPPEMITSELPKFIHRTNVLNYFIIAWFGLLGVILFPVWGDQSEWFLNVWAYKAYFGSWWYIPYNLFYYSQPMAAWTCVRLPFIMMYFSLQIKLQIFLLNQQILEIPKGHNTNSETAPDDLSYQEAVSQKMCLCISHNVKIKRWTKSFLRKVIQAMPVFVLLGILGSIFVTFSVLYSFESTSTILKIRLVVVVGCTILSVYMFVEGSQRLCDESSQMFEMLAYSPWYLYNKNNRRILLTFMTNTLEPITITWGGIILNYNFGLTMLRMSFSYALFLYNI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6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VYLKDPFITLRVMFLNFNKYKIVKCCDFSFIIFYSLVFCLQIYYLISYFSANPLIRYATTILLVLWGIVGAILSVTLEKQILEATAFLDEMCWPLNMVRKEAQTKLERSCRIINIYITCSLLLILITVVFNMLCFSSQRDFFINIQIFEEYFGELSHVFNGLYFTGFPYLCYHGARLCYVFVYAILQIQLQFSLIEEYLLQVYEIDCLKSWRYLRDTRYQQEMGKSLRLCITHHNALKKFVKMINDMSLICMPFCLVLGVLILISCLAFV</w:t>
      </w:r>
      <w:r w:rsidRPr="008A6EF4">
        <w:rPr>
          <w:rFonts w:ascii="Times New Roman" w:hAnsi="Times New Roman" w:cs="Times New Roman"/>
        </w:rPr>
        <w:lastRenderedPageBreak/>
        <w:t>INFGDTLTIFVKLRILIFVVSCLCVLSVFCWSGQQLTDVSSYIFLTLARAPWYYWRLENIKILLTFSTNCTKNDSIVLAGIRLEYMLFVSMLRISCSYALVLFNLR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7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MQFIVKRATRGIFHDLRVLKFISSDIFDIKIMKLCLFITFLIHLTACAITIHAFMFNNFSRREFISCAPVLFGCFYGLLGLGTILFKPSMTRTLMLELKAWDITAADDAVSSRIKFEINVITVFCLVNYLLALVASFFYYMSFYGDEEIFYLIRFLEDHCPNHKRVLIKLYKISFVLLGYVMVVHACQVLYATQHVRFQLILCAHFMANVTKQAKNIKDEHLPDDNNYQNMIRERLKFCIIRHQEIRRFYFDKLEEMGNLIGGFALLGCFLGISFAMHMLTSEFLRYHFARTVSSIIAGVTTFATVIAAGQSVETEVDISTRVVKEVKWYTFNESNKRSYMLMLLNSMQTYKIKFSENYSINYELGLSIVRGVFSIVSVVVQLDY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7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QVLEKFPENDWLRGVKFISSDIFQRKLVKAVLFMVLLVHLTASVITIRAILIKDITAKEFTFYGPVFFGCFYGMLAIYIILFEKNFIANLSGELKMWSFRSAGAEITRQIRFESRVVTIYAIINFVMVVIASCLHITPLESDYETFYMIRFFEDKIPDYANVCKTSYRSTFLVMGYVMMVHVYQIIYATQHGKFQIMLYLEYVKRVTQFNEKIGEKCLFYNESFQKMVARKLKNCVIRHNEFLKYHRKNTREMSHWIVAFSLCGCLLGISVFFYILSGVIYREQYFRVAVLLTTAASTFVAFIVAGQSLESRVDNGYSVVSRIEWYNFSETNKKTYFLLLVMLMQPWKIKFSDKYSINYELGLSIVRGIYSIISVMVNIRFD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7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QPQESFLKNDYLKVLKLISSDVFEPRLVRAILFVVFAVQLTASIITVRALLIKELTAKEFVLYGPVFFGCFYGMLAIYIIIFQSSFITNMSQELEMWSYSSGGEEINRRVKFQSRVITIYALVNFLLAIVASYLYFSPLDSDNETFYMVRFIEEKIPDYAKICKIAYRTTFLAMGYVMIVHSYQVIYASQHVRFQIIFFTEYVKKVVEFDEKISEECLFYNERFQTIVGKRLQNCVIRHIQFLKFDRIKIKEMSNLIAAFSLCGCLLGISISFYVLSGIFYREHFLRVALISVTAVSTFFALILAGQSMESKANSAHIIMNNIKWYNFNQSNKKAYLLLLMMSMKQYKIKFSENYSINYELGLTIVRGIYSIISVMANMHFD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8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YSEKSLIQGDCLKLLKVISSDIFQPKLVKLILLIVFGVHLVVDLLTLRALLVNELDFKEFIFYGPVFFGSFYGMMALLTLVLKDDFISNLKQEFRLWPLDCAGDEIYSQIKFENKIIKIFVVFNCIVTFIGSYLYFLPLDSDNETFYAVRFIEENYPDHRNLLHGLYRSTFLIFGYAMTVHVYQVIYNSQHLRYQIIIFTEYVASIGNPDKRKENELFYDKGFQKVVYERLKFCIMRHQEFLVISNKKVGDMRVFIVGYSLCGCLLGISLTFYIFSGKFYREHFPRVSVACVGAVTTFWAVITAGQAIESEYDSLLSTLLGKIEWYYFNDSNKKNYLIMLINLMQPWKIKFSEEYAVNYELGLAIVRAIYSIVSVIASMHFEA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28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HDYCFEPLTKNDYLKTVRFLCCDVFEAKIVKLGLWITFGTHLIVSVVTVRALLYDLTINEFVHYAPVFVGSFYGLLALWTILFRIEMVRDVRKQFKFWTIDCAGQEAHSRIKSEIRITTVLSVLNFIITLYASYWYVYPIEGDKEIYYALKFFEEYCPRHKMVLSVVYRATFPLLSYAMIVQAYQVIYTTQHIRFQAILFIEFVLNIGHQTKNLSEEKLFYDTDYQKIVGERFKFCIMRHHEFIAFRRLKLNEMSNLIVGFSILGC</w:t>
      </w:r>
      <w:r w:rsidRPr="008A6EF4">
        <w:rPr>
          <w:rFonts w:ascii="Times New Roman" w:hAnsi="Times New Roman" w:cs="Times New Roman"/>
        </w:rPr>
        <w:lastRenderedPageBreak/>
        <w:t>LLLFSFGLFVLTGKLHREHFWRFGLGSLAAVCTFGSVIWAGQSIEIESENVVNSLNSVKWYTFDENNKRNYIIMLVNTMQPYKLKFSENFSINYSLGVSIVRAFFSILSVAAKLYFNHV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0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IGLTNGDYSPRPSMEGDCLKILKFFAVDIFNPKIVRFFLWIMLLYHVVFTLVTAYFMLYVLSNSEIIGYTPAFLGNFYPMLCVWSVLFISRLIYVKEDMPLWAIDTAGAKVQASIKRKIFLYTAFGIFNLVLSLSAGSFYLKNVSEDVNVFLALRIFRDYFPNYYQVLDLIYRLIYFCFSYLMVAPSYLLIYYILHVRIQAIIFAAYVAHIDGHSDYGTDIDLFDNEEFQSEVERRFKFCIKRQIEFLLMESKKLSQISNLIAAFSLAGCLFGISIIFHLFTGQLIQEYYFRIGLTSLAAIATFSAFIYTGQSTEVQIELVDNAIDNLCWYNFNRSNKLLYLIAKADLARVRKIKFSGQWAVNYDLGFAIVKGIYSIISVVVSMW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0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PFEWTIRKNKIKPILQNDVLLNLMLVPNTIISNKFLVILNYFYFGFIILQSVFVAVIIITKDEWKLLNGQYAGYTSGCAIVWSSYITMYTYVDKFLNLYKEIFPHLWSLDVVGQDHFNKFSKMAKVLKLGKNILLVVGFLSATVGLPWYRDEYEIIITVRVYKDYVDKWTTLLYFVLFSSLYHIALTVIFCVLCLVYMVLHLHNQCVMLNKRLEALDDEQLFLDNDNYQDFVTKELKFCIQQHQFLLKFAKRLNDILYYPTFYYVLSGVVTGVSLLLFPKNDIKNLLRCVLIIVLGGGFAISFCFLGQILENASEELLFSAYSARWYLWNIKNRKLLSVFLLKTQDNIVLSSSGIITINFRLLISLYQSIYSCLTFLLNI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1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HHKNIQPMTDDYLKFIKFVSSDIFQLLPVKIFLAVVFLTHAVLDLLTIYFVLFVIEPHDFITYISVFLGEFYAPLFAIVMLLFRGKITDSLKHKLAMWTITSTDEKTQSDIKRQIVFFNGFVVLNSVIISIASWFYAARLSDDVNAFFALRLIHEYFPKSIFEVIYRVTNFVLGQMMCVHVHQTLYYTQHINIQVQMFKKIIRDLENESKIEQQLKFCIERHAEFIKIITLTTKELRGAFVGFAFGGLLLGVAVAFYIFSGLLTPEYYLRVGAIGLASVVNFAVTIWFGQSTESHLDELMLAVGEVQWYNFSQRNKKVYLILLMNVMKGRKWRVSEEYSVNYRLGLAIVRGVYSIISVTSSYKK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1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QLPKNDPLLVLRVLPELLLLHKIVRHFVVFIVCYLTATTIFCLYVLATVRGLWDLFWSQYSLLTFGSVIGFSCYFVAFWKGFKFLELRRRVFADYWALTSLGEESFQKIKKLSKSANIFTVGTILASIATSSTCMPWVGDEYDIMFPVRVYTDYFGERAVPLLVPFYLAMYCTGFVMIATGFIFVHFALHLKFQFFLLNRRLDGLQTEPLVNDFSYQNRVKEELTCCIEYHQKLLKVAKEMNEIVYYPIFIVVSSGIICSVCLIFYMKTFENSIVRGTAMAISGGLITFGFGFTGQLMENESGRLFDTSVMLPWHLWCLSNRKLYHIFLTKSQYHVSFSSSGIINLNHTLFISLYRKVTSIFSFLMNVSNKNST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1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QLPKNDPLLVLRALPEILMQHKIIKYVVLFIICYMTVTMILCSYVLATVRGLWDLFWSQYSLLAFGSSIGFSCYFVAFWKGSEFIKLRRRVFANYWPLTSLGEESFQKIKKLSIFANVFMVATILASLATSTAGLPWVGDEYDIMFPVRVYTDYFGERAVPLLVPFYLAMYCTGFVMISTGFIFVHFALHLKFQFFLLNKRLDGLRTEPLVNDFLYQNHVKEELTCCIEYHQKLLKVAKEMNDIVYYPIFIVVSCGIMFSVCL</w:t>
      </w:r>
      <w:r w:rsidRPr="008A6EF4">
        <w:rPr>
          <w:rFonts w:ascii="Times New Roman" w:hAnsi="Times New Roman" w:cs="Times New Roman"/>
        </w:rPr>
        <w:lastRenderedPageBreak/>
        <w:t>VFYMKNFKNSFVRGTTMAMTGTLTTFGFGFTGQLMENESGRLFDTSVMLPWHLWCLSNRKLYHIFLTKCQYHVSFSSSGIINLNHTLFISLYTKITSILSFLLNVSKKNHT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1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LVRKLQAAATNAFEIRIKDDILAELFNWPFLVLDSKWSTKFAVFLTVYCVFETLACALVYSTLDVNMMGTYAIVIARFATTFCSFFSFFTKRKQYFEIINENFPHFWPLQSLGKSTFNRIKMRASSVKFYSFLNVVVMLIGAVILISFTQDESEVYLSVKIYKDYVNKWTTGFVMFFYVSFIYIGLVVAAISFVLTYTAFHLIFQCFLLNQKLKQINDSIVENEQKQAKFDEKYQSFIYKELISCVKLHQRLILFGKRINHLVYAPLLVYIFGGIVVGVALIYYLKSSVQHIFTSLILLLIALINSTTFVINGQMLENEAENIYISLTNLPWYSLNVQNRRVVYVMLMQSQKIIHMSASGLVSLNYQLTIVFFRCIYTGMTFLVNVGL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1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LMRKLQTAIRNLFEIQIKDDILAELLDWPTLVLFSKWPKNFAIFSTIYCVFDTLVCTLVYSTLDVEMLGKYAIFIAKSTIALCSFFSFFAKRKQYHKIINENFPHFWQLQSMGESTFDQMKKIATTVKFYSCLSVVAMLIGAVILILFTEDESEIYLSVKIYKDYVNKWTTGYIMFFYASFLYIGIVTAAVVFGLTYIVFHLIFQCFLLNQKLKLINSYIVKNGQKLVKLEERNQNFIYKELISCVKLHQRLIYFSNQINDLLYAPIFMYTFSGIVVGVALIYFLKTSIQYILTSLVLSIVSLIITTTFVINGQLLEDETENIIISLTNLPWYSLNVQNRRVVYVMLMQSQKIIHMSASGIVSLNYQLTIVLFRCIYTAMTFLVNMGL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2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TFHWITTPLEPILKDDPLFVLMALPNKLIGSKLQALVNYFFFVYMVILPVSCFLVIVATNQWQIFYSPYSGYASGVFIVWSCYVSFFIFGSKYRRVYRDVFPHLWSLDVAGEEHHNRLKKIGKQLRTFKLVLITLAFIGATSGLPWFGDDYDFYIPIKLIVDYCDQWKLFFSIFFYLSFYHIGVTVLSCFFSLMFLVLHLQNQFYLLKTRLQTFATDSGTSDVFLSMKVKDEEYNRSVTQEIVFCIRHHQSVLMYCDRLNDLLYLPIFYFTLSFIVTGVSVILFPKYDLQALIRSLFVIVLGMCMTLLFCSLGQLIENESENVLYSLIEAPWYLWNTTNRRLYYLFLLKAQDTVNLSSSGLITINFQLILTLYRGIYSALTFFLNF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2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YNIKLTKDDRLKLLKIMASDVFQSKTVKIILIVVFLVHAIANSLTIYFALHVSDTKQFISYASVFFSEFYPMLAILTIIFKGEVVQHLTDDINIWTIDGASKKLQSEIKLKIKILTAFVIINSFSVVIGGFCFVQQLSDDVNLFFAIRLIRDYFPNHSTILEFFYRMTYPICAYLMAVHAYQCLYYTQHINFQLQMFTEIITELTDLKTISLPENRLFYNKKYQTVIEQRLKFCIKRSQEFIKVCVTKNKEIGSLIPGFAICGLFLGIGITFFLSTGKFTTEYYLRMGVTSICGLTTFSALIWSAQTTETMINDLVMVINKVSWYNFNQSNKKLYLTFLLNTMKERKIKFTEKYSVNYQLGLAIVRGIYSVISVVASKRH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2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CENQFAKDDYLKTLKIMASEVFQSKAVKVILIFVFLVHAIANLLTIYFVLYVSDTKLFVNYASVFFSEFYPMLAILTVIFKGQIVQHLTDEFKIWAIDSASKKLQSEIKLKIKIITAFVITNSLIAVWGGFLYVQPLSEDENLYFALSFIHQYFPNQSSTLEFFYRMTYPILGYLMTVHAYQCLYYTQHINFQLRMFTEVVAEFAPVKRFLLF</w:t>
      </w:r>
      <w:r w:rsidRPr="008A6EF4">
        <w:rPr>
          <w:rFonts w:ascii="Times New Roman" w:hAnsi="Times New Roman" w:cs="Times New Roman"/>
        </w:rPr>
        <w:lastRenderedPageBreak/>
        <w:t>EHHLFYNKKYQTEIEQRLKFCIKRSQEFVQICVIKNSEIGSFIPEFAICGLLFGIGVTFFLSTGKFTSEYYLRMGVTSFGGVMTFSALIWSGQTTETMTSELVKALNEVRWYNFNQSNKKLYLTLVMNIMKERKIKFTENYSMNYRLGLAIVRNIYSVISVVVSKRR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30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YKKQFAKDDRLKTLKLMASDVFQSKTVKIILTVVFLVHFIANSLTIYFVLYVFETKLFINYASVFFSEFYPMLAILTIIFKGDVVQNLTDEITFWTIDSASKNLQHEIKLKIKFLTAFVIINSFTVVMGSFSYVQQLSDDVNLFLAIRLIRDYFPNYSTILEFFYRMTYPICGYLMAVHAYQCLYYTQHINFQLQMFTEVITELNNSKTSSLLENHLFYNRTYQTNTEQRLKFCIKRSQEFIKICVTKNKEIGSLIPGFAICGLFLGIGITFFLSTGTFTTEYYLRMGVTSICGATTFSALIWSAQTTETMTSDLVMVINEVNWYNFNQTNKKLYLTFLMNTMKERKIKFTENYSVNYQLGLAIVRGIYSVISVVASKRQ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31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FFQKKLAKGDFFKTLKFIASDVFQSKAVKMVLILLFLIHAIIYLLTIYFLLYVLEPKQFVNYATVFFAEFYPMLAILTVILKGKIIENLTDEIKIWAIENASKNLQSEINLKIKIITTFVIVNTLIAVSGGFLYMHPLPEDVNLFFALRLIRDYFPNHYTSLEFFYRMSFPIFAYLMTTHANQFLYYTQHINFQIKMFREVCLEVKAWKTVSPFENHLFYNKKYQTEIEQRLKFCIKRSQEFVKISVYKNKEIASFIPGFAICGLLLGVGLVFFLSNGKITWEYYLRMGFTSLGGVTTFLALVWTGQTTENITSDIERAINEIRWYNFNQSNKKMYLILVMNTMRERKIKFTEKYSVNYRLGLAIVRGIYSVISVVLSKYQH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3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FGNYKLMTDDYLKTIKFMSSDIFQPIPVKILLGFIFALHSAVNLVTAYYMLTTFDAKLFINYSSVFFGDFYPLLATFALISKNNTVRNLKDELEIWTIDSAGEKLRSEIKLKIKFLNIFVVCNSLLVLVTGLTFIQPLPKDSDIFFAYRLIHEHFPKHGQALEFLYRTTYVLISYIVAVQPFQIFYYCQHINFQLQISIETLKKISDWKTLSEDGENLIDNVKYQTEIKRRLKFCIQRSQNFICLHTEKIKEVSTFIAGFAVCACLLGIGVIFYLISGNFTPEYYVRMGFTSVVGIIIFAATIWAGQSTESAIDEMVTSLNEVEWYNFDQSNKKLYLIFLINSMRERTIKFTENYSFNYQLGLAIVRGIYSVISIVL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3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FEVKTFMTRDYLKVVKFLASDIFLAKPMKILLLLIFIVQASVQAMTGYFMATAFNAKFFNNYAPIFFGTFFPLLAISILLLKNKIFHNLKNELKIWSLDNAGEKIHSGITTEIKVVTYFVIVNSVFVLLANSTLAYPLSQDVNVFFGCYLIHKYILTYGRTFEFFYKATYLVIGHTNTGHVYQLLYYTQHINYQLQLYIEFIKFLDEGKTISKNEDDLFNNPTYQTLINQRLTFLIKRGQEIVKFHIKKTNEIRTLIPAFSVCTCTMGIGVVFFIISDNFIREYYFRMGMVSLVTVSTFAAGIWSGQSMETNLNEITTALNEVKWYNFNKSNRKLYLIFLTTSMRERKIKITENYSLNYQLGLTIVRGIYSVISVIINM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3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HPDIKPMTDDSLKLIRFIASDILQPLPVKIFLGVIFLFFTVGSNLLMIYFVLYVYDIREFMDYAPVLFASFYSGVAILSAIFKGKIIHTLPDDISLWALDSGGEKIHSEIRFKARMVTIFVICNTLLIIGGIILNLIPLSDDLHVYFALRFIHEYFPNHKTCLIILLKASIFPVIPHMLVVHAYQILYYTQHSNFQIQLFNKVIAEVDFWETPLRETEL</w:t>
      </w:r>
      <w:r w:rsidRPr="008A6EF4">
        <w:rPr>
          <w:rFonts w:ascii="Times New Roman" w:hAnsi="Times New Roman" w:cs="Times New Roman"/>
        </w:rPr>
        <w:lastRenderedPageBreak/>
        <w:t>FYSKPYQKGIEKKLKFCIQRLQVLINAYIVKTKEIGTLIALFAICGVLMGIGFSLYLFSGKFTPEYYLRLTFMTLVAVTTFSSIIWGGQSTETIITEMITALCQVRWYNFSQTNKKLYLILLTNMMKDRKIKFTENYSINYQLGLAIVRGIYSIMSVVVKMR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TcasOR33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HPDIKPMTDDPLKLIKFMASDILQPLPVKIILLVTLLALPVGSNVLMIYFVLYVIDIREFIDYAPVLFGGFYPSLAILIAVFKGKLIHNLQDEIKLWAIDSAGEKIHSKIKLKVRMVTIFAICNTLLLIVATVHNLIPLPRDLHIYFVLRLIYDYFPNHKTYLLILMKLMSPVTTYMLLVHAYQILYYTQHINIQIQLYNKFVADVDFWETPLCEPELFYNELYQKRVEKRLKFCIQRSQHFVYVHVAKIKEIGILIALFAVCGVLMGIGISFYLFSGNLTPEYYIRIFIIALVGATTFSSIIWGGQSTETIVTEMIATISQVRWYNFSQTNKKLYLILLTNMMKERKIKFTENYSINYQLGLAIVRGIYSVMSVLVKMYSINT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2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VLGETTQIKKKWRSSIAITEKVLVITEIWPNDDTSLYRTMKVVFITIVCIVFNLTVIDELKMLAIRQDYKTLSMHLSTFGLYIGFSVKIILFQFTKHGPLKNMLDSMDSPIFHAYPPEMQKHQDNCIRVSNLIGKFFVYLVGGTILFYLNKPFYSSYPLPITFSHPLTTTTFYLLLTLQCVCSFYLIMIGICFDMLVMGLANVATAQLDMLIEEITTFTPTSIETLEKEEHRFIKRCAERHNAIISYVNSIEDVFTYIFLAQCVVSVTCICNGLFQLTHVAPVFSIHFYYNCIFTFNVLFEIGICCWFATLMTNKGNDVADACYNYNWLHSSSATRKLLLIMLCRSQKPLFITVGKIIQLSIGSFLSVLKTAYSYYALMQHLYDKTSQ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2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IYPKCRLIQISMISSSLLGTFPWQFLFQDNKTFKNMYAMYSKLMLGHFTLFLFTAQLQLWILITDEELMRNAIFANLSVTFIYNITLAKQLIIMLNSNFRATIKQIIETENCKSPIEDDEVTNEIEFKMVQRSDKIVKCYGFLLIVLTILFFVKPFLMTPTIVSIGNTTKVIRDLPISSWLPFDEQEHYSYAYIWQVLNALQGSTYVASTDILMFNLIVFPAVQLRKLQHLLKNFAHYKEKVKTLYNIADDEQAAKITLVYFISRHMEIIQYVRRFNESMEIVMMFDFLQSSLHIASILPEVLMSEFSVMVVLMVASFLVSMIFRLILYYYHANNVMILSAELSYSMYESNWFDQTPKVQQMILIFMLRAQEPLTLRFGGFGVMSIESMIAILKATYSYVMLM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11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LSKFIEFPRKTLVLTGSWPQQHSSWPYLSRRIIVMTSIALLLLALVYNASFHFDDPIKLSESLFILISVVNVFLKLIIMVVNEKVFLNLIARLETSTFIKGGILYQPIYVKFMEIVRPVYVTYFILVCGCVTFRSSFPVFSLSSVAYDNMAIDLLVVGVVSIAAVQLQVLNSKLRDTKQNVQFLPNYSISNHEALTVGYLKDCCIHYSDIEEYIKCLLDMFSIIILVQLGSSIVVICSSGMVLLSLKPLSIEAISLYFYLITMFTELGMYCWFGNFVYVESLEVINSCYLSHWEERGPAVRKTLFMLMERAKRPLEIKAVRFFTLSFDTFIVILKWSYSYFALLRNWM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A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1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FIQLFAPFKLILNISGFWPQKNPKPIVEVRKVFTLLVNLFFCLSLSIQCLFLRSQIEEFLDVLTVITPPVAYLFKQIVFFGHSGAFLTLMDFLKDDDLVSIPLQLRKQISDSLQVAKIIGVGYQACCTMTILFIVIWPMFTEHQLPVQFTLFDLGDFYAFM</w:t>
      </w:r>
      <w:r w:rsidRPr="008A6EF4">
        <w:rPr>
          <w:rFonts w:ascii="Times New Roman" w:hAnsi="Times New Roman" w:cs="Times New Roman"/>
        </w:rPr>
        <w:lastRenderedPageBreak/>
        <w:t>YLLQIFALANAAANSSSLDLIALTLMCIVKGQICVLNDKIRSLGEINASKGHGAQRVKYVSGCVLHHTKIIELVALIENVYSQIVLIEYLTSMVVICNIGFQLVIVELASFAFLLMLTFLVTMLCQLGMYCWFGNEIMLHSAAIRDACYESDWIHSCPQVRKMLLMIMERSKRPLYLTAGKFSILSLNSFTSVIHSAYSFFALMQRMYGKSTTF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30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IRNQRAFVARTCKLAGLYPVQLLPEDENLRKLYTIYYQALIMLYFICLISFCTELFHLLRAEKATVDDILKSISMTTLFAMTALRQWVIRSSPDVQKILRKAGNVEQRVYEENDPEVVNIFERAGHVALLYYIYYAVGTVFLCLGCILEPLYDNQKVFSGNATAFSRKLPLPLWFPYDIQAHYWETFCVTILLICLLVVFQVAVDVLFFYFIRSPVIQLEILHHFFKRFNDYTGRISVEPGNVASNVMMRKCIDMHRKVIKFVDIFNENFSNIIVLDFVQSSFRLASISAAIIMIESFTVTSFVFTLIFLWITLVREYYIYHAGNEIIFLSSGLVHSVYETDWYIENRQFKYMVKMFMVRAGKPLDIKIGRFGSLGFPALLSILQASYSYVTLVRGIQK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4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KTLSFIQLSKFYLLLSGLWPFKISDNFLVDKIYRIYTLCQICYYLCVIFGLLVNLVILIIRFDQPQRIIGDINLFIIVFECCLKVVIFQIGKVPFMLNQITQFEDSMEASGDAEVKDYYAKDAIYCRRINVIQSIATIIACASFAQDSVVTFITSDDMSVFKDNPFMHDLWYPFNREDYIYLVICIAFICDMQGLVCNAACQTTLLCLMIYARTRLKILQIRLRKFDKIAVEEYEGDVVRAVKDLIAEHQYLINFVKSLNDRTQHVLLLEFMLNSLCLASGTSQFIIIDTTSGWLATVFLNLYVIVQIFILSWHANEISVEGLAVSDAIAASQWQKQSKEVQKLLIIMMMRAQKPIGLTAGPFFRMTNSTAVQTMKVAYSYASIMTQNMPE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7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NLKQALQIYDICSFLEGEHIRLGIGGFYPRRIKRTFIVNLVTVFAYIITIAQMAVVINFVLSITDIVTITEVLLFSMTQVGFVNKLVNFHRNSRKVATLDELISQEIFTRVTVAEMDIMKTSFQRCQKVLNIFLLSCFGVTLLYGVVPAVNGIMTGTKMYPFPGKFPFNPDDYFVLIYGGEVATVAVSAWNNGAMDCLFTKHTVIATTLFRILRKKIKDLHYNTNEGERPLENRIKHCVRYYNEIIKYVSAIENIFAYGILVQFMCSAIVICLTGFQLLVVASESGQSGLLVVYLFCMMFQLVLYCWYGHMLMEESNRITEACYAINWHEMKIGQQKMLITIMERAKKPIALKALGIFRLNLSTLMTILRSSYSYFAVLQQIYRNDKIMALVT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19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YPIRKDLPFYASLRMLESIGFYSENTNGFKKRSIVRTLIFCILCWSIILLSAVLLIYENLNDKNYASVFFNIAVAVASTSTYCCTLLFVKYQEKWSDILTALVNYEKFGKPRRYNQLKERGDRVAMACWGGILTGVFLYMLFAILHENDCELEKTGGGVCGLIIPTWLPAPYDNSLLARRLVLLYDIPNAAAVSSFVLVTHLNIQVNEFNIARIDHLSLLFNDIEFCKDPQAQLNKMKHCIEYHQDIIRVSLQFKNLSKRTMGHMTLTFTIVTASMGCQLLQTSKNFYQENAFFFEIIYVINMFIMCYCGQRLEYKMKTVGDFLYSTHWYNLNPKLQSLIPLVILNSQKTIRMDAVPIGYLNYELFVTLLKTTFSYFSVLTQLT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43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KFFLKLSGLWPFKISDNVLVDKIYRFYTLCQICYYLCVILGLSINLVILIIRFDEPQRIIRDINLFIIAFEICLKVVIFQFRNVPHMLYQITGYEDTIEGSSDAEVKAYYAKDAIYCRRINVFQFIATFLACASFAQDSVVIFLTSDDMSVFKETPFMHDLWYP</w:t>
      </w:r>
      <w:r w:rsidRPr="008A6EF4">
        <w:rPr>
          <w:rFonts w:ascii="Times New Roman" w:hAnsi="Times New Roman" w:cs="Times New Roman"/>
        </w:rPr>
        <w:lastRenderedPageBreak/>
        <w:t>FNRADYIYLVICIAFICDTQGLICNTASQTTLLCVMIYARTRLKILQIRLRKFDKIAVEEYEGDVVRAVKDLIAEHQYLINFVKSLNDRTQHVLLLEFMLNSLCLASGTSQFIIIDTTSGWLATVFLNLYVIVQIFILSWHANEISVEGLAVSDAIAASQWQKQSKEVQKLLIIMMMRAQKPIGLTAGPFFRMTNSTAVQTMKVAYSYASIMTQNMPE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40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YSKQESLLGMLKPMMMFTGTWRLDGMNSTVRWFYWLYSLIFHGFGVLFIISVVAKFVEFVKSGADSEDIISSQVFLLSGTCIFSKFLIYQICNVSDILKAILQEEEKIWLSKDSESISAYQADIKHVRKWNWGILLSTMFTGVALMSAGVASLIQADISSINSEGNEKEEWSMIPMWLPYNEREHRSTVVVLKCIFTFIYVCMFIVSGMTFVALMIYSLGLLKMEQVKIGKCNWTSYNMADLSVDMKTLLINNRRVFRFIKHLDRSIRYVVLVDVLLNSISIAALATNITNVQRGDFVFCTGFLLMQVTQVFVLGWFANDIIMLSRTRADVLYNLNWYYLDLKNRKLFGMMLMQCQQLSVISIGPFGPMTIGSVISVIKAAYSYMMLMQSY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6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IKQPPYEVYATDFFSVNRWILKCAGLWPPSTPNRVVRRLYQLYTIGVFLFVNLWFTGTEFVSLFYTYKSQYELIKNVNFFLTHFMGAVKVILWYFYGHLLRDIMNALESPQLHYEGYADFSPHRISHLHRAIGRRYSLLFLCLAHATLISSYIPPLIAVAEYLNQPQGGLQKLPSRLPYFCWMPFSYDTPGKYLLAVAYQAGPMFSYAYSVVGMDALFMNILNCIAENMVLIQGAFKTVRERSTLHYCVGALAPPCDAIREHPLVLRQMDLETKKIIKHLQITLRACKHLEGIYHIITLSQVTATLFILCTSLYLISTASPFSKQFFAELVYMMAMLFELFLYCWFGNEVTLKYEQLPMHIWESQWLATDDCFKKQMIFTMLRTNRPVYFTAGKLARLTLPTFMSILKTSYSIFALIKNFS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14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LDISVSAVSGNCVIFAYTLVILLQCVIEVTGQLYLLTTKPSIGKILLLAPMFFTSFMVITTIIALLFQRSSHGRIYSQYEALSMEQLRRANKPILAEVRQLFDAGIYQFAAFLAAVALGSIGYLPLNEFDYEHNVWPAIQALKLIEDGPKAVIYTIATLNYLVMPGKGCILLLYGLHIMHLCSLYCVSSILLRGKLKGIAVNRPAAADLMLSDQAWVTQELKSCIKQDVRLKTFCSAIIDHFKWILLFHVALAVIILSLLYYINLFLNGGYSPLGSRCFVAIANILSFTYSYNSENFREQVENIRQEICNLPWYSFNKCNQKLVHVFLSNMLQPRYLSVGGLFDANHEFLVLVMHKVFNVLTILSNLDPDRAG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33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NDFFGFCIPLARFIYIMPDKTPQNVYGWRNKLWAVFMYGLAVFCHLTEIIKLFQIVTAKYFLLGEFIRNFVITSLHFTSLGKAMFIGGKTGKKAFEKILDFEKHVYKNLGDDIRLIYKNKVTSIQKVKKYYLIGIILVVIFYVAAPIFREPIHIQDGNQTIRFRQVPLSSWSPFEQYYWLTFIWTGLTGIYLSIFFVTTDLICYSYVQMINEGMKNLMVLDFLPGSVQLAGMIYQMMTNLSVIQCILLGQFICSLIARVFIYSNSANNLSQLSKQLAVDWFEIDWTELPKDVTNNLNFCIMRSQKNLQITVGDLSVITMESFLTILKGTYSYLMLLMT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39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DSKSKKVFAVMRIILMCAGFWNQSISKNRLINKIFHGYSVFVKLSCLVFWLLILAETSRLIICQYEITIITASVAILLTDTKIVVKIVIFLKHNILDIVADVIENKDEIRTEHYKEIKMLYDRKANFLKFAISVLGGSTTGAVFLLQGSGGALVLQDRKHNKLFNDTVETHGMYQTIFPLHRNNHIYWLFATEVFWSYLGITANIVTQLICVIIL</w:t>
      </w:r>
      <w:r w:rsidRPr="008A6EF4">
        <w:rPr>
          <w:rFonts w:ascii="Times New Roman" w:hAnsi="Times New Roman" w:cs="Times New Roman"/>
        </w:rPr>
        <w:lastRenderedPageBreak/>
        <w:t>LHAASRLEVLQVRFKHLIMPDFQIKASDEDMKAKVTELKSIIRKYQLTIRFINEFNQSTKYITMIEFCLSTFDMASCCASLTKMKGYESVWLLFFMMVLLTQLYLIGWTANEIRVQSEAIATALYESNWYELNKEGRQLILISMIRAQRPLNINIGPMGPMTTRSILTVLKGAYSYINIMR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3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MENKSYRIMQLHTNLLKCLFLWPVDTFSPGLNSLLMYGSFCISMCCGIPIISAAGYQFYVGIEDVNILLEALIGVYDIIGNTVTYVCFLRKQRQIQEIIDDIKDFFQYCGYETVRKIDSEIMCHTKYFLFYVTVSVILNLAWPMLSVNNCLKSRRSDFYIKHDPCGMPTQNLYPFEASEGIVFWVLYIIEAIFCYHTCCFFSLATVIVIGFLKHITAQLKCCAYKFEHICDYMGSCKNDENVIIREFVHLIKYHQRIIKYAEKVFGIFDVMIIVYIGVTSFTLAIIGYQIAIPKTNLEDRIRYTMLLIGWVLLFYSICFYGQQVRDESMKVGEAIYKSEWYQHQTLLGMKTDIMFVMRRTQKPLDFKATLLGEVSLIVFVAVMKRAYQLFTLLLTVTEDGP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5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TLGPALTKVRLRLPSLDIPDSKGTDYPKNLYSAIDRISFLCGQAKLSKNRSWILRFAYSLYSYTLIIIAIMFIISEIITFRKSLTELTTVLSEIGMMFTHLVGMVKFWILIHKRDEIEQVKNKLRDVQFEYVGIDDFQPGLKMRKEKLFIIIISTFIFALYNFVGISAHISAASMMYKYTANGNFLGNTTCETFVPYYFYYPFDVSSPSSCHYLLFYMDLSLDIYASYIATFDSVFVILLNLLATQLNILGDALRTIRKRCVKRLQMKVDSSSLYDADNPLLENEMYNELTHCTKHLYLLLEVGNDIESIFTFLTLLQTIASLLIFASCLFVAARVKPTTPIFYSQLEYFSAVLSQLTVYCWFGNEITLASSAIPYSIYSSDWFSSSERFKKSMLLTMARLQRPLYVSIGKFTPLALTTLLSVIKGSFSYFTLFQSAGT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36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PIEDQSLFRACKILVLCGGMWRGNIPNWPIAHQKLYKVFLRGAQFAYFFCLPSLVLSLWVNVDQDNEKAISVLKNITFVVVIFCKMIIIQSRPVTMLIEAASEKEQQAILSEDPQISEIHRRHVVYTEFVVKSIMLCTFLAGLAYVVGDLYLANEFYKLHPNAAPTDPKPHSIYFWFPFNPDEYYKIALTYEFVHIVQTVIYNGASHAVVNSAIIFVKVELKILEYEIRHMMSKPNLSNLTPAQLMKIHIRKHQELIKWVCKFNDSFKYIILLEYSVVSLTLASTLTEILQGIKMVFNGIFFLLSTLSLFILSWNANEIIVTSVFDLSDALYHFPWYELDKEAQELVLFMMLRCKRSLNISNGPFGFLTLRGAVSRLKLAYSVVSVLSR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37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SASKWVIMSSGSWGLEVDSKYRILYKIYVLYIRFIYITSTVAVFAMFLVNLGSNNDKAIEALSLTLCSVSCIIRLAVCLKQKVVNLLKIVMEDQFNYAVNDPKIKVMLQEYKSYVTFLCVFVVCYTYSLVILFNIFNGIIEFQSFRKLHPNATEYPQYLVSIWLPFNVQTHFTLALICQTVLFLQSCVLNYSSTVLFNTLMIYVVIKLKILQHLFQNFNTYPKNLENFHMELRDVLAIDNLKHLIRQHQDIISFVKELDKNIKIGVLIEYTITSLMLATISIQVLTGNKVASFSFYGLILIYQLFLLSWNAAEIKTQSEKIAGAIYATDWYVYGPGVKQIIHFIIMRCSKGLSLDIGPFGPNDLGAASARLKLAYSYVSVMGNN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27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LLLCVIQPYNCLKMAIRTSLFQFAKYFMTFCGLWKVPFSPKVQRFYVVFSNVSHFVYCSFVLSLFVKALLIVVGFESSDNVFNAISVAVIMFDINFKAMIYVKFGLP</w:t>
      </w:r>
      <w:r w:rsidRPr="008A6EF4">
        <w:rPr>
          <w:rFonts w:ascii="Times New Roman" w:hAnsi="Times New Roman" w:cs="Times New Roman"/>
        </w:rPr>
        <w:lastRenderedPageBreak/>
        <w:t>RLFHQLMKEEQSIEENSHQEISEYYLRQCELYVNICTLQLVTTIFPTYFYILVNILQFPLDAENFMYEMWIPFPVQWKVLAIFKIVICQYGIFMNTAVRSALQSLMMFITSQLWILQVNIRNVFSEFSEEAAREELGKLIRKHQFLIGFVEKVNDSVKYILLLEYLLDSINMAAAMLQIATASSVTEMTFTLVYFILLLTQLVILAWSANEINTQSVEVSNAIYQSNWMDQ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12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EKDKFKILSLHINVLIFLQFWPNPLFNNVVNNHIMSIVCFITVTSCIPCIWTIYKVFEGMYDIGILFESFICFVNIMAYLTAYWTIFRNKAVIENLINDICIFLPYCPTNLIRDTDASSIRYTKYLIVYVTLGVFVNLAWPAISPEGCMRQRQSEYLLKHDPCGMPTHNYYPFDASKPIPFWIAFACEALLTCNICILFSMVTAIILGLLMQITEQIKHCCDKFEHINFKGDVETARKEFLECVRYHRAILEYAERVFTVFAPVMSAYLVVTSFATALIGYQIVETDNTQDRFRYAMLLLAWGCLFFMICLYAQILQDESVLIADALYNSDWTCNSIYFRHYIIRVIARAHKPLYFNISFLGKISLTRFVSVMKTAYTVFTVLVTVVDR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OR32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NSKVNQAEKLDPVDKRSKVFPSSDFLRLYAIFTGQMGIFPWQLMFERNKTYQNLYNLYSKLILSYYMYVTVSMWLALVFLCLEDTLRIPEITKNITVSVICTVTIIRLFVMKLHPAFLRNITFIIDAEQYILSSNDAEVHRIYKNCKIISNRHTIFFIVLSYLMALFISLRPFFTDAYEINYKNESLQITSLPLSIWVPLNEQEHFLSVYFWNVLNNLVMTSIVLSIDIITFLLLIYPVGQLQILHHILSKFENYKNRMKLNYPGLDDDTIGAITLKACIDLHRNIIAYVDDLNACMNIFMVVDFAQSSLLLTSVFAQLLWVEPSITFYGFVFMYVTYLNQRLFMNYYYSNEVWLLSENLNLSVWKSNWYEQSHYVKFMIYFFIMRTRKSLKFKIGPFGFMNLSTYIAILKASYSYIALLHSTQ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DponOR15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GSGEFSSNILNLGISALHLCATNRVSRWFLIKNEFEVILANLRKINTDFSLFDYQSHQSGFKMDANEPEIHNEEYIGQMAWRNLNCTQATGFKLRYADDTASSAISNAIIKYKTTKLLETKRYCLGIFLTFLINVALNISISYTINYGNPLYEKWNPLLNKTSVYRDYPYPLLYPFDTSVSDGHYLLGFFYQPYAFFCLMCAFFCIEYLCVGTIIHLTTHVNILGYAFSYVDENIDPMLDYSKVIMLKEKRIIKLSGELKEIYNCAKELNAVFSGQLLMQEFLMSTVMCCCVYRVTTNISTAEIGYLSTMVAVCVAEMFTVSWFNQCFTLELFKIQQRIYELEWIDYPPKLRRVLLFLMCRVQKPFNFTMGFGFPLDVNVFLSMIKTSYSFYTLITRSGSKFSNEDV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28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LYPASRYFKNPIMWSSILGAFPWQMIFQENAKLQQVYRWYSNFMLTWYFGMVTTEYIQLYHILNANVIQMDEVCENVCMSLVFTCTGLRVWVMRRTNGLSEIIQTVVDAEREADGLDDEKTRQYEDIHVKHMEKVSFIYAAFVFMSVTNGCLATLYADTKSVIIGNSTIVEKPLIISTWFPFDKNEHYWVAYGLQVFDGYMAALTVACTDILMFNMISYPIGQLTKLQHLVRNMAVYKTHFEAFPTFTKIVQRHKHIIKYVELFNQSMGTFAIFEFVQSSVQIASVLVQTSPDDLTLMSFCFIVLFFTSMLTRLFMYYYSANEVIIQSINLGDSVWESSWYHQPHQLKQAMLMVLVRAQKPVSYKIGGFGIMSMQSIVAILKATYTYISVILR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R32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RVKQLRLVSILCGLIGILPYKFISPDKKLYQDIYRAWSILSNLIFVLGMFLAYMKLYTLFNEEKIRFVELSRNLAVTMLCTMTMARQIIIRVKPEVSNMLSQILETEE</w:t>
      </w:r>
      <w:r w:rsidRPr="008A6EF4">
        <w:rPr>
          <w:rFonts w:ascii="Times New Roman" w:hAnsi="Times New Roman" w:cs="Times New Roman"/>
        </w:rPr>
        <w:lastRenderedPageBreak/>
        <w:t>AILIKNDKTVAEIYTKNANNLYRKSVYFWFIMFNVVVSHIARPFYIFEEIQQGNVTVIHKTLTLSLWFPVDDQEYFWECYTISSLYAVCFASFQSYTDIFMYAMITYPVGQLQILFHTIKHFQTYKMELQRLLDSMNDSIAAKLMMKNCVEMHRLIIKYIEDYNSCMSILTVFDFFQTSIQITSILSQIVMIEITVFLAVFIMIFLTMVFYRLLMLYYYANEIIITSEDLCQAVWQSEWYNEPPHCKFMMQIMMMRSKTPLMLKIGPFGSMSLRAFLSILQASYSYFMLVYSQKD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31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HIFPKSDHLDFSFALCSMLGILPWKLVFQDNSFLQTLYYLYSKTLLIITVIFITTEWMEVCRILNXDPVNLTDLNNAIAPVLLFTVTAIRMIIFNRNPDFMKLLNYIINRQEFMAQRDDEIRKPSQKFIKINKWTGVGYLIMYLAVIYQLLALPLVLGPIEQQTANQTTTIRILPLLSWIPFDTQQHYWGCYLWQALNLQLASCNICHIDVLMFALILYPIEELGYIKHVLRNFDSFKSRTGIENSNFASITVFKDVIKIHNNVINYVGTVNDTLSFVMLLDFLQSSLHIAVILGAVVVGGPTDLASLSFVGTHFFSMVLRPFLYYYYANQVMVLGGDLTKEVWNVDWFDESKDVKYMVRFFNMRAQKPLQYFVGSFEVMNLQSFISILRVAYSYVMLLHTLQ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R23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AVYPKSEYLKVPAIYCSTIGIFPWKFMFQDNKNLQTIYRCYSIVMLAWCIGFVVTDYIQLVILLTSKTLDMQEISFNTCITLLFTCIGLRAVIVYFSPNSANLIQSIIDSEKVTYLDDAECMKLEKKHLRSVRLISHCYFIFIIFSTTSRCVYSFPKEPDIIQNGNETEIVKEHMLSIWFPFNQEKYYLTVYNIELLDSFLGTFFVAYVDIYTFNMISYPKGQLKKLQHIMKHFHNYKAKYSSETNEENDFIVFKDLVQRHKQIIQHINAFNELMEFVAIFEFVQSSAQIACGLTQSSLENLTIGSFLFVMSFLISMLVRLFLYYYAANDVTVESTKLAQCIWESNWYEESQKIKLSMLMVIIRAQKPLIFKIGGFGAMSVQSIVTILKATYSYITLAYKRT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R16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YNIPENERKNYFLKFSRVTMLMLGIWPVRRGGDLLEKLYESYFLTTFLYYIAFNLSGLALAIRTWSNNYLTTASSMGIVIEYMSNAYKVWLFKTSVFKSLIKEIQDREREIFEGPDEAFKEIYIRNAESNKKVVLFYTIMGTSGISLYFITPLVSNVLMPLGYNNVTGVYEHYFIVFNWFPFDPNRYYWAAYLIQFTGCLIGYSYIVHCGAFYISILNFIRTQLKILRHVIVNMSEYSLLYKNTYKLTEEQSQFVLLRAVVLEHQRIISFVTKTNHTIQLFTLINFVISSFQLALLVYQIFQVAILQQVTVLSYFITLSTQLFLTYYAAHMILFESSNIASSIFEGNWDTYPPQTLKLLQMICMRAQKPLAMTIGPMAAVKVTALFQIFKALYSYICLIIKF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34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KFRELIHNDFLGICIQLGYYFCIIPEKAVTTDKIESRNYFFYTCIVRTLILYCHICQWVKMYQIITADIFIFDELVRNCAITSIHFQSFVKTSIFRQNYQLFENVIDFENVLYKNNDQKVLLIYRDTLQAIKNSRLVYVFGILIVIVFYIAAPLFRGPYYVEMGNETVTIIQLPLSAWSPTNNYFSNFAVTGAMGAYLAMVFVQTDLLYYCFLYFSICQLNILEHYIVHFHHYSNELVNDHKCSHVMALSLTQKIYIKYHQNIIKNVKQLNDALKNSLLIDLVPSSIQFANQFYIIATNLNIMQCVCIGFFTIMLMSRVMAYCYLANQISVQSQKIGSAWFQMDWSDFPNEMKKMISFCIMRAQKPLVITLGNFGNITLMTFVGILQASYSYVMLFITL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2Fix 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KVLQRETEITFFKFNIWVLKTCLLWPEDLNYKYDKKRFIKDLTMVASLMPCFLPILADFLQQLYEEVPDLTEAVENMIALNCLIGMFYMVICFVRNRRMIIQLMIDIRTFNKYGNDSITQEVDNKANLFSKMFMFYGILGNFVYMAMPQIRVSKCHLNRTEDMIEKGVPCGLVVRSYFPFKFDYSPVFEIVFVHQIYTCTMVSVVVLVLTMLFCGFLMHIVNQLKHLRVLIARLKNVPPEKFERKLIFVVRYHVAIIQYSQNTAGAFSTMLLFYITLTSVVLSVLCFEILMVDAFADSVRFTLHLLGWLIILLSICYNAQLVLDQSQEVANDVYSLDWVSILSVDVQKKSKXVIMRSQKALVMEAGGMGVVSLSAFLKVLSSAYSFFTLLLKF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8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ELFLLHFPRILMVICGVWRLPYFKSKKVQTVYDIFSIFLQFTFSLMCLSMFFELVNLINTWNVLNLIEFSRVALSSYLCIIKALVLRNSSIQRIMVYMIKEERNVLRSKHQQPKALYMDTVKLINRVSFLLLLVVLPTLLAFSADCLRKGIIDFDDAVKYVYLPLIDQKKYKTVQLTVQTIFINLIGFYYCMTQAFMVTAMKFAQGQLELLQLYFREFDYYAARQSTTEIAYLKTLLEYHQKIIHFVETLNKEMRLVIIIEFFFSAVNIACSLFTLLTMATNLIDILFSVNCLVFLLAQLAILSYLGNEIYQAGLNIASASYELKWYEKNREFQKNLLLVIKRSQKPLVLSVGPLGPLTNETFVSVLKASYSYFNLMTRY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17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GLMTTPRFFLQLWGIWPVNTLLPPKYVMYRFCIIGWYSFFNIFQFIASIRLILNNESFERISRCISVMVTLVLMLVNSLIYQKNCIPQLCSTVMEIEQXLARSNDAKITQTYHTTVAKNKYLNLYIVGSSLFTLVAFIGLSLLDVIKAGPAFWDFDNVTFMHELYVPFNRGNHQALIITTNIFTACESVVVNGVIQTTFYALVMYGALRFKILQLNLKKIEQTEGDRKWRMRELIQDHQYCIRFVGELNQATKNVLLMSFVLNSLKVASVLFPLMAIREFTDLAFPLIYSSMLVSEVVFQGWMCNEITEQSLQVAQTIYDTFWYKESKQYNVLLQLMLMRAQRPVTMRIGPFGAMTTSTILTTMRAAYSYATLMMNS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R18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YTLSKNKPFYYALVLLRAFFWYPSSPKCSVTFILCSLVLRLLSTLAALGTLAHLVLNLTGETKAEISEDIGDLTGFVGCMSACLNFLWHRSRWSSFINRLLTFKQFGTPPGYVKVVRRGNLITLACILYTIPGMLWYSHLTHLDIPRCEALNREFGMKEACGMVNPTWIPPGYDRRNGWRFWVLYVLQCTGIFVYLPSTFVISNIPLEAVGVIVTRIHLKYHLKRCGSDLGRLYHCVKYHQDIIEVSKELSDLVQATLGTLLLTGAVVIGSLGSQVIKASTPKAVTFILGYVTTIFMVCHAGQKLINQSLTLADQVYWMEWYEQQPKIRKDLRFVLARCQKPLGLVGPPSMGXAGYSLFLIMLKTSYSYLTLLNEVI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4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KQSQILKFHVKVLKFLMIWPFDGLDPNQNYYLMRGCFAYACFCSIPVFSGAAFQFCVGIDNVKVLLEVLVGVGNITGYNIAYVCFLKNQEKIQFLIRDFQEFVQFSGPEIIQNTEEKTTRYTKYLLGYASIGLVITFSWQMLSTESCVAQRGGDYYVRHDPCWLPVRNWYPFDASQPKLFWIVFPIEAIYSIHICLFFSLATSTIIGFLMQITSQLQYCSNRFEHVFDEVDLKPFQQIKPDFLFLIKYHKKILDYSKKLFNVFDALIVVYISLTSFIMAIICYQIVDPKISAQDRIKYAILLIAWCLLVYLICYYGQKVQDEALKIGQSIFKSHWYGGTTAVELKPYILFTLARTQIPLEFKAQLFGTISLLQFMKVMKWSYSGLTLLLAVTDED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 xml:space="preserve">&gt;ItypOR13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NYQRYNIQTFLKEERLFLGITGFVSGNLKLHLPTGVTYVLTTMQVLASIYYGLSTTDLAEITAAFMITLSHINTLNKLFGLHLKSLTQLDRILVKQIFALADDRELTILKRTLTACHNMLTMYLVTVLGSILLYGATPLVANYTTMERNYPTLAKFPFNPDDYYWAVFAGEFFIVALSALSNGCMDRLFAKHVAIATGLLKILRHKIKQIMDVDDQKVIEAKMKHCVLYYNEVMGYANQIENQFSFGIFIQFLCSCIVICLIEFQVLLATSSETIGLLLTYLTCMITQVTIYCWYGHQLMEESNSISMEFYDLNWIEMSVKNRKTMLTSKERAKYPIVLKASGVFPLNLATLMKILRTSYSYFAVLHQVYT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R9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FSSKNLYKYYSHFASTSIIMYTIMLTIRLVQLVIEGQTPSAKLYRCFTINIVIYMMTANLIIFRRYGLPDLISQVMKDEEAALNSLDKDIRKTYLAQTKIYEFTSVAQVVSTFASGLMFIALNVYMKVKGLLKHEAFMYELWFPFNRENHDGFVIFFNLYIVVLIMFCNVASRIIPQTMIIYANAQLRVLQILLEKAFDAPCSDPLVKIQELVKKHQDLINFITFLNSALRNVIFMEYIINAINVAAGLLQFITVRAAMDLVYAFVHFSLLVIQIFVLALNANNVSTQSEAIANAAYNSQWMDQSNNIKKIIYIMIMRAQKPLVLNIGAFGVMNAESALTTMKAAYTYV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SIGLQR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19Fix 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LIFGNIISANVIVLFGSSLINGDYFLVTSSFPFALAIIVVNGSTLSFAVNHKQWSNLFKSLTDCQKFGKPPNYDLLKKNGDRKGMICMTCYISTCTLFAIIEAVEEQRCLKNVSKHEICGFIIPVWWPTNYHPSTFLKTMVQVYEVGTIIILSNFTIIATLQYQVCEYIAAKAAHLGLNFNAIDPNSDAKTQFEQFKLFVDYHQHIISLCAEFDSSCKRTVGHVTFTTAAISALFSYHGMQGNYKLLAFLALYILNLGFMCHTGQNLEDAMLGISNSIYSSKWYELNIRVRQRIPFLLARTQKRIGLDAVPIGYLNYALFMTVLKTTCTYLNLLNHT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27Fix 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LNGDVLKMDAICSNICLTLAFTCSALRATVMRVGPNLLKIIEQVMHAEKNPASIEDQTSFNLERKSIKTMRKLSHLYAVAITMIASSKCALAPFEKGEIVHIGNTTIIDRPLIMSAWVPFNKNTHYWAAYIIQIYFAALGAWHVAYVDMFMFNMLGYPIGQLKKLHYYIKNITTLTRNDDSLEEFKNVIRQHQQIISYVKFYNDSMGTFAIFEFLQSSVQIASIFIQTSPSDMNLGQFGFIGGFFIGMLFRLFLYYYTANEVMTESEKVGVSVWESDWYEQPTNLKMALLTVMMRGQRPLYYKIGGFGLMSVQSIVAILKATYTYLTVVVRN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43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DAALALMKNITFVAVVVFKTVVVQSDAIVKLVKAASVEEEKIRNLTDQAIRKIYKSNVDYCNRVTKVIITYLYGSGTIYVLDGLYKSYTYYENHPNVKPEDPKPHTVLFWFPFDHNRYYKIAIAYESFHIFQTLNYNGVAQSVVSSVMVFLKIELKVLQHHIRAIQGGSRDYQKVLIKCAIKHQQIIQWVNDFNNNFRFIILFEYSMISLTLATILIDILQGTKICFNATFFALNFTQLFVLAWNANQISDESSISISDALYACSWYEFDKTTQDFVLFMTLRCKKPLNISNGPFGYINMDAALSRVKLAYTVVSVLSTST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OR36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MKIPHMFEHAMKHERNIFKSRDLELIICYQEQVKYGRRVNLSQFLVTTLSTSTFAVTALLDVYWAADMSKYEKEPFMHDLWFPFRRETHMNWVIFFNLFMIVQGTCFNTATQATLINLMIYSSSRLKLLGLKLRKFDAIASQNGRDILETVHDLIFEHQDLLSFVESLNVRIKYVLLMEFILNELGLASGIIQLIVIDTTSYMVSVVTIIILQLFQIFVIAWTANEITIQGAKIADSVMASNWVEQPTNIKKLFLIMVMRAQRPLGLTAGPFFNMNANTAVSTVKAAYTYLTFMMNNYN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OR6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RYATDFFFGKPMDVKKGWFTEALKQKQGSKYSLMFLMLAHATLTSSYVFSTITTIQHMKGNSTVALPDRLPYYSWMPFSYDTGPKYLLAIGRIKQVPMFSYAYSIVGMDSLFMNIMNCIAANVTIIQGAFKTIRERALPGQPNNVPHESKADMDVLRVELRKIVNHLQTIFKACDKLENVHRMVTLCQVTATLFILCTCLYLVSIAPPLSKQFLVEFVYMLAMSFQLYLYCWFGNEVTIKFQELPRYIWASSWLATDTQFKKALLFTIMRTKRPVFLTAGKFSRLILPTFMSILKTSYSIFALIRNTS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GR6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YNGDVIKYPREITVFAAVCAVVFCVLGIVGNSITILALFRCPKLKSHATTAFVISLCVSDLLFCGFNLPLTAARYIAEEWIFGDTLCQLFPVFFYGNVALSLLNMVAITLNRYVLITLYDYYTKFYSKLSICLQLFCTWLIAFLIMMPPLTGIWGQLGLDPSTFSCTILEKDGRSPKKTLFLFGIGFPCLVIILAYSCIYWTVRNSKLRLRSHEPLPNQRTSKRDRDDRRLTRLMALIFICFVLCFLPLMLVNVFDDKVSYPTLHVLASIMAWASSVINPFIYAATNKQYRSAYKRLLALVRSSIGPESMHSNSLRSKQEKFQGVSYKAK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ItypGR4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QFVNIVELNALEFHLEGVLLNLIFLYMAKIWAAFVREWSLIEKSMKYYEGPKNAKIKIVVAMVSIMGIALFEHALVTSQIAWTSIRNNPLSFFNASREYFVHHEFVEVFHFVPYSIWTGLFFKLLIIQKTFIWSFIDVFISTVSICFHCKMVQISRKVARLSAYEEKNCMIWRSTREDYTKLSKLCQIVNSKLRWLIILSFFNNVYHILSQLFNSLKPNDDAMHKIYFCISFTLLILRMTTVCVYAGSICDEQDRLITVLTTAPSGVYNIEVERFIMHLDTFEMALSGSNFFKITKGLLLKISSAIVTLRISVNSV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&gt;ItypGR3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VETVHPITKVAPAPPPRYSNGDLMEAFDDSGELNSRIFSCLKPAYATLRLFGLMPVTQSGPVFHVTAKWIIYSFMLLCSLAGFLGYLKYFNIAITRNAEGRFEEAVIDYLFTVYLLPVALNVIAMYEASKQAGVLTQIVAFERIYTRTFRKRLTLDMGSKQLILISVLLILGCVVMVVTHFTMANFIVYQVVPYCYVNIVTYIIGGSWYIYCDVIGKVATSIAEEFQFALKNAEHSSRVADYRSLWMMLSKIIRNVGNSFGYQLTFLCLYLFFVITLTVYGLLSQIQEGMGIKDIGLTITGVSAVTMLYLICDEAHYASSCVRTYFQKKILLMELSLLNEEAQQEINMFLRATEMNPTDMCLCGFFDVNRNLFKSLLATMVTYLVVLLQFQISIPAGNDNLTNSTLNS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 xml:space="preserve">&gt;DponGr1Fix 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MSKPPMAAQMDGQFLSPYPPEGPDVSRRKSDNIRIVTPETVRPEHVPDNELLEKLHTYDNFYQTTKSLLILFQIMGVMPIQRLRGKTIFRWFSANTCWAYFVYTVETIFVSIVFKERLVLILKPGKRFDEYIYGVIFLSILIPHFLLPLGAWRNGQEVARFKNMWTKFQLKYFKMTGTVIKFHRLTLTTYSLCVLSWLVGILIMLAQYYLQPDMLLWHTFGYYHILAMLNCLCTLWYINCTAKGRVAGWIAEKLQEALQTKGSAKKLLTIGKLWVDLSHMMQQLGTAYSGMYALYCLLVLLTTI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lastRenderedPageBreak/>
        <w:t>&gt;DponGr3Fix</w:t>
      </w:r>
    </w:p>
    <w:p w:rsidR="00A327CD" w:rsidRPr="008A6EF4" w:rsidRDefault="00A327CD" w:rsidP="00A327CD">
      <w:pPr>
        <w:pStyle w:val="a5"/>
        <w:rPr>
          <w:rFonts w:ascii="Times New Roman" w:hAnsi="Times New Roman" w:cs="Times New Roman"/>
        </w:rPr>
      </w:pPr>
      <w:r w:rsidRPr="008A6EF4">
        <w:rPr>
          <w:rFonts w:ascii="Times New Roman" w:hAnsi="Times New Roman" w:cs="Times New Roman"/>
        </w:rPr>
        <w:t>AYFQLFAVVQFSLFLQKWIIYSFLLLLAVAGFIGYLKYYNINVTRTAEGRFEEAVIDYLFTVYLVPIFVNILALYEAKKQANVLTQMVSFERIYTRMFKKRIGFDLGSKPLVMTVVLLILGCGVMVITHFSMANFIIYQVVPYCYINVITFIIGGAWYIYCDIIGNIATCLAEEFQFALRNIEYSNRVCDYRSLWMILSKIIRNVGNSFGYTLTFLCLYLFFVITLTVYGLLSQIQEGMGVKDIGLTITGVSATLMLYFICDEAHYASTCVRTYFQKKILLVELSFMNEDAQQEISMFLRATEMNPTDMCLCGFFDVNRNLFKSLLATMVTYLVVLLQFQISIPSSGDDVTNNTTNTTPSAPK</w:t>
      </w:r>
    </w:p>
    <w:p w:rsidR="00FD49E2" w:rsidRDefault="00FD49E2"/>
    <w:sectPr w:rsidR="00FD49E2" w:rsidSect="00F1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DC7" w:rsidRDefault="00FB3DC7" w:rsidP="00A327CD">
      <w:r>
        <w:separator/>
      </w:r>
    </w:p>
  </w:endnote>
  <w:endnote w:type="continuationSeparator" w:id="0">
    <w:p w:rsidR="00FB3DC7" w:rsidRDefault="00FB3DC7" w:rsidP="00A327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DC7" w:rsidRDefault="00FB3DC7" w:rsidP="00A327CD">
      <w:r>
        <w:separator/>
      </w:r>
    </w:p>
  </w:footnote>
  <w:footnote w:type="continuationSeparator" w:id="0">
    <w:p w:rsidR="00FB3DC7" w:rsidRDefault="00FB3DC7" w:rsidP="00A327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27CD"/>
    <w:rsid w:val="00163959"/>
    <w:rsid w:val="005D3EB4"/>
    <w:rsid w:val="00866EE4"/>
    <w:rsid w:val="008E7967"/>
    <w:rsid w:val="00943DC2"/>
    <w:rsid w:val="00A327CD"/>
    <w:rsid w:val="00B347D2"/>
    <w:rsid w:val="00EC46A7"/>
    <w:rsid w:val="00F1581E"/>
    <w:rsid w:val="00FB3DC7"/>
    <w:rsid w:val="00FD4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2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27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2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27CD"/>
    <w:rPr>
      <w:sz w:val="18"/>
      <w:szCs w:val="18"/>
    </w:rPr>
  </w:style>
  <w:style w:type="paragraph" w:styleId="a5">
    <w:name w:val="Plain Text"/>
    <w:basedOn w:val="a"/>
    <w:link w:val="Char1"/>
    <w:rsid w:val="00A327CD"/>
    <w:pPr>
      <w:widowControl/>
      <w:jc w:val="left"/>
    </w:pPr>
    <w:rPr>
      <w:rFonts w:ascii="宋体" w:eastAsia="宋体" w:hAnsi="Courier New" w:cs="Courier New"/>
      <w:kern w:val="0"/>
      <w:sz w:val="24"/>
      <w:szCs w:val="21"/>
    </w:rPr>
  </w:style>
  <w:style w:type="character" w:customStyle="1" w:styleId="Char1">
    <w:name w:val="纯文本 Char"/>
    <w:basedOn w:val="a0"/>
    <w:link w:val="a5"/>
    <w:rsid w:val="00A327CD"/>
    <w:rPr>
      <w:rFonts w:ascii="宋体" w:eastAsia="宋体" w:hAnsi="Courier New" w:cs="Courier New"/>
      <w:kern w:val="0"/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8558</Words>
  <Characters>48784</Characters>
  <Application>Microsoft Office Word</Application>
  <DocSecurity>0</DocSecurity>
  <Lines>406</Lines>
  <Paragraphs>114</Paragraphs>
  <ScaleCrop>false</ScaleCrop>
  <Company>Microsoft</Company>
  <LinksUpToDate>false</LinksUpToDate>
  <CharactersWithSpaces>57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</cp:lastModifiedBy>
  <cp:revision>6</cp:revision>
  <dcterms:created xsi:type="dcterms:W3CDTF">2015-03-28T06:51:00Z</dcterms:created>
  <dcterms:modified xsi:type="dcterms:W3CDTF">2015-03-28T14:09:00Z</dcterms:modified>
</cp:coreProperties>
</file>